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9F973" w14:textId="77777777" w:rsidR="00697B1C" w:rsidRPr="00145CC9" w:rsidRDefault="00697B1C" w:rsidP="00697B1C">
      <w:pPr>
        <w:spacing w:line="480" w:lineRule="auto"/>
        <w:jc w:val="both"/>
        <w:rPr>
          <w:b/>
          <w:lang w:val="en-GB"/>
        </w:rPr>
      </w:pPr>
      <w:r w:rsidRPr="00145CC9">
        <w:rPr>
          <w:b/>
          <w:lang w:val="en-GB"/>
        </w:rPr>
        <w:t xml:space="preserve">Atherogenic index of plasma as predictors for metabolic syndrome, </w:t>
      </w:r>
      <w:proofErr w:type="gramStart"/>
      <w:r w:rsidRPr="00145CC9">
        <w:rPr>
          <w:b/>
          <w:lang w:val="en-GB"/>
        </w:rPr>
        <w:t>hypertension</w:t>
      </w:r>
      <w:proofErr w:type="gramEnd"/>
      <w:r w:rsidRPr="00145CC9">
        <w:rPr>
          <w:b/>
          <w:lang w:val="en-GB"/>
        </w:rPr>
        <w:t xml:space="preserve"> and diabetes mellitus in </w:t>
      </w:r>
      <w:bookmarkStart w:id="0" w:name="_Hlk60859848"/>
      <w:r w:rsidRPr="00145CC9">
        <w:rPr>
          <w:b/>
          <w:lang w:val="en-GB"/>
        </w:rPr>
        <w:t>Taiwan citizens</w:t>
      </w:r>
      <w:bookmarkEnd w:id="0"/>
      <w:r w:rsidRPr="00145CC9">
        <w:rPr>
          <w:b/>
          <w:lang w:val="en-GB"/>
        </w:rPr>
        <w:t>: a 9-year longitudinal study</w:t>
      </w:r>
    </w:p>
    <w:p w14:paraId="3EA355B8" w14:textId="77777777" w:rsidR="00697B1C" w:rsidRPr="00145CC9" w:rsidRDefault="00697B1C" w:rsidP="00697B1C">
      <w:pPr>
        <w:spacing w:line="480" w:lineRule="auto"/>
        <w:jc w:val="both"/>
        <w:rPr>
          <w:lang w:val="de-DE"/>
        </w:rPr>
      </w:pPr>
      <w:r w:rsidRPr="00145CC9">
        <w:rPr>
          <w:lang w:val="en-GB"/>
        </w:rPr>
        <w:t>Yen-Wei Li</w:t>
      </w:r>
      <w:r w:rsidRPr="00145CC9">
        <w:rPr>
          <w:vertAlign w:val="superscript"/>
          <w:lang w:val="en-GB"/>
        </w:rPr>
        <w:t>1</w:t>
      </w:r>
      <w:r w:rsidRPr="00145CC9">
        <w:rPr>
          <w:lang w:val="en-GB"/>
        </w:rPr>
        <w:t xml:space="preserve">, </w:t>
      </w:r>
      <w:r w:rsidRPr="00145CC9">
        <w:t>Tung-Wei Kao</w:t>
      </w:r>
      <w:r>
        <w:rPr>
          <w:vertAlign w:val="superscript"/>
        </w:rPr>
        <w:t>2</w:t>
      </w:r>
      <w:r w:rsidRPr="00145CC9">
        <w:rPr>
          <w:vertAlign w:val="superscript"/>
        </w:rPr>
        <w:t>,</w:t>
      </w:r>
      <w:r>
        <w:rPr>
          <w:vertAlign w:val="superscript"/>
        </w:rPr>
        <w:t>3</w:t>
      </w:r>
      <w:r w:rsidRPr="00145CC9">
        <w:t xml:space="preserve">, </w:t>
      </w:r>
      <w:r w:rsidRPr="00145CC9">
        <w:rPr>
          <w:lang w:val="de-DE"/>
        </w:rPr>
        <w:t>Pi-Kai Chang</w:t>
      </w:r>
      <w:r>
        <w:rPr>
          <w:vertAlign w:val="superscript"/>
        </w:rPr>
        <w:t>4</w:t>
      </w:r>
      <w:r w:rsidRPr="00145CC9">
        <w:rPr>
          <w:vertAlign w:val="superscript"/>
        </w:rPr>
        <w:t>,</w:t>
      </w:r>
      <w:r>
        <w:rPr>
          <w:vertAlign w:val="superscript"/>
        </w:rPr>
        <w:t>5</w:t>
      </w:r>
      <w:r w:rsidRPr="00145CC9">
        <w:rPr>
          <w:lang w:val="de-DE"/>
        </w:rPr>
        <w:t>, Wei-Liang Chen</w:t>
      </w:r>
      <w:r>
        <w:rPr>
          <w:vertAlign w:val="superscript"/>
        </w:rPr>
        <w:t>2</w:t>
      </w:r>
      <w:r w:rsidRPr="00145CC9">
        <w:rPr>
          <w:vertAlign w:val="superscript"/>
        </w:rPr>
        <w:t>,</w:t>
      </w:r>
      <w:r>
        <w:rPr>
          <w:vertAlign w:val="superscript"/>
        </w:rPr>
        <w:t>3</w:t>
      </w:r>
      <w:r w:rsidRPr="00145CC9">
        <w:rPr>
          <w:vertAlign w:val="superscript"/>
        </w:rPr>
        <w:t>,</w:t>
      </w:r>
      <w:r>
        <w:rPr>
          <w:vertAlign w:val="superscript"/>
        </w:rPr>
        <w:t>5</w:t>
      </w:r>
      <w:r w:rsidRPr="00145CC9">
        <w:rPr>
          <w:lang w:val="de-DE"/>
        </w:rPr>
        <w:t>, Li-Wei Wu</w:t>
      </w:r>
      <w:r>
        <w:rPr>
          <w:vertAlign w:val="superscript"/>
        </w:rPr>
        <w:t>2</w:t>
      </w:r>
      <w:r w:rsidRPr="00145CC9">
        <w:rPr>
          <w:vertAlign w:val="superscript"/>
        </w:rPr>
        <w:t>,</w:t>
      </w:r>
      <w:r>
        <w:rPr>
          <w:vertAlign w:val="superscript"/>
        </w:rPr>
        <w:t>3</w:t>
      </w:r>
      <w:r w:rsidRPr="00145CC9">
        <w:rPr>
          <w:vertAlign w:val="superscript"/>
        </w:rPr>
        <w:t>,</w:t>
      </w:r>
      <w:r>
        <w:rPr>
          <w:vertAlign w:val="superscript"/>
        </w:rPr>
        <w:t>5</w:t>
      </w:r>
    </w:p>
    <w:p w14:paraId="1B1C3C60" w14:textId="77777777" w:rsidR="00697B1C" w:rsidRDefault="00697B1C" w:rsidP="00697B1C">
      <w:pPr>
        <w:spacing w:line="480" w:lineRule="auto"/>
      </w:pPr>
      <w:r w:rsidRPr="00145CC9">
        <w:rPr>
          <w:vertAlign w:val="superscript"/>
        </w:rPr>
        <w:t>1</w:t>
      </w:r>
      <w:r w:rsidRPr="00544EB2">
        <w:t>Department of Psychiatry, Tri‐Service General Hospital; and School of Medicine, National Defense Medical Center, Taipei, Taiwan, Republic of China</w:t>
      </w:r>
      <w:r>
        <w:t>.</w:t>
      </w:r>
    </w:p>
    <w:p w14:paraId="2545021F" w14:textId="77777777" w:rsidR="00697B1C" w:rsidRPr="00300189" w:rsidRDefault="00697B1C" w:rsidP="00697B1C">
      <w:pPr>
        <w:spacing w:line="480" w:lineRule="auto"/>
      </w:pPr>
      <w:r>
        <w:rPr>
          <w:vertAlign w:val="superscript"/>
        </w:rPr>
        <w:t>2</w:t>
      </w:r>
      <w:r w:rsidRPr="00145CC9">
        <w:t>Division of Family Medicine, Department of Family and Community Medicine, Tri-Service General Hospital; and School of Medicine, National Defense Medical Center, Taipei, Taiwan, Republic of China.</w:t>
      </w:r>
    </w:p>
    <w:p w14:paraId="636F3188" w14:textId="77777777" w:rsidR="00697B1C" w:rsidRPr="00145CC9" w:rsidRDefault="00697B1C" w:rsidP="00697B1C">
      <w:pPr>
        <w:spacing w:line="480" w:lineRule="auto"/>
      </w:pPr>
      <w:r>
        <w:rPr>
          <w:vertAlign w:val="superscript"/>
        </w:rPr>
        <w:t>3</w:t>
      </w:r>
      <w:r w:rsidRPr="00145CC9">
        <w:t>Division of Geriatric Medicine, Department of Family and Community Medicine, Tri-Service General Hospital; and School of Medicine, National Defense Medical Center, Taipei, Taiwan, Republic of China.</w:t>
      </w:r>
    </w:p>
    <w:p w14:paraId="3BCC192E" w14:textId="77777777" w:rsidR="00697B1C" w:rsidRPr="00145CC9" w:rsidRDefault="00697B1C" w:rsidP="00697B1C">
      <w:pPr>
        <w:spacing w:line="480" w:lineRule="auto"/>
      </w:pPr>
      <w:r>
        <w:rPr>
          <w:vertAlign w:val="superscript"/>
        </w:rPr>
        <w:t>4</w:t>
      </w:r>
      <w:r w:rsidRPr="00145CC9">
        <w:t>Division of Colon and Rectal Surgery, Department of Surgery, Tri-Service General Hospital; and School of Medicine, National Defense Medical Center, Taipei, Taiwan, Republic of China.</w:t>
      </w:r>
    </w:p>
    <w:p w14:paraId="1FEECD55" w14:textId="77777777" w:rsidR="00697B1C" w:rsidRPr="00145CC9" w:rsidRDefault="00697B1C" w:rsidP="00697B1C">
      <w:pPr>
        <w:spacing w:line="480" w:lineRule="auto"/>
      </w:pPr>
      <w:r>
        <w:rPr>
          <w:vertAlign w:val="superscript"/>
        </w:rPr>
        <w:t>5</w:t>
      </w:r>
      <w:r w:rsidRPr="00145CC9">
        <w:rPr>
          <w:bCs/>
          <w:kern w:val="0"/>
        </w:rPr>
        <w:t>Graduate Institute of Medical Sciences, National Defense Medical Center, Taipei</w:t>
      </w:r>
      <w:r w:rsidRPr="00145CC9">
        <w:t>, Taiwan, Republic of China.</w:t>
      </w:r>
    </w:p>
    <w:p w14:paraId="274804A1" w14:textId="77777777" w:rsidR="00697B1C" w:rsidRPr="00145CC9" w:rsidRDefault="00697B1C" w:rsidP="00697B1C">
      <w:pPr>
        <w:spacing w:line="480" w:lineRule="auto"/>
        <w:jc w:val="center"/>
        <w:rPr>
          <w:vertAlign w:val="superscript"/>
        </w:rPr>
      </w:pPr>
    </w:p>
    <w:p w14:paraId="10E66AA9" w14:textId="77777777" w:rsidR="00697B1C" w:rsidRPr="00145CC9" w:rsidRDefault="00697B1C" w:rsidP="00697B1C">
      <w:pPr>
        <w:pStyle w:val="text"/>
        <w:rPr>
          <w:rFonts w:eastAsia="新細明體"/>
          <w:bCs w:val="0"/>
          <w:lang w:val="en-GB"/>
        </w:rPr>
      </w:pPr>
      <w:r w:rsidRPr="00145CC9">
        <w:rPr>
          <w:b/>
          <w:lang w:val="en-GB"/>
        </w:rPr>
        <w:t xml:space="preserve">Correspondence </w:t>
      </w:r>
      <w:proofErr w:type="gramStart"/>
      <w:r w:rsidRPr="00145CC9">
        <w:rPr>
          <w:b/>
          <w:lang w:val="en-GB"/>
        </w:rPr>
        <w:t>to</w:t>
      </w:r>
      <w:r w:rsidRPr="00145CC9">
        <w:rPr>
          <w:lang w:val="en-GB"/>
        </w:rPr>
        <w:t>:</w:t>
      </w:r>
      <w:proofErr w:type="gramEnd"/>
      <w:r w:rsidRPr="00145CC9">
        <w:rPr>
          <w:rFonts w:eastAsia="新細明體"/>
          <w:bCs w:val="0"/>
          <w:lang w:val="en-GB"/>
        </w:rPr>
        <w:t xml:space="preserve"> </w:t>
      </w:r>
      <w:r w:rsidRPr="00145CC9">
        <w:rPr>
          <w:lang w:val="en-GB"/>
        </w:rPr>
        <w:t>Li-Wei Wu</w:t>
      </w:r>
      <w:r w:rsidRPr="00145CC9">
        <w:rPr>
          <w:rFonts w:eastAsia="新細明體"/>
          <w:bCs w:val="0"/>
          <w:lang w:val="en-GB"/>
        </w:rPr>
        <w:t>, M.D.</w:t>
      </w:r>
    </w:p>
    <w:p w14:paraId="72968486" w14:textId="77777777" w:rsidR="00697B1C" w:rsidRPr="00145CC9" w:rsidRDefault="00697B1C" w:rsidP="00697B1C">
      <w:pPr>
        <w:spacing w:line="480" w:lineRule="auto"/>
        <w:rPr>
          <w:lang w:val="en-GB"/>
        </w:rPr>
      </w:pPr>
      <w:r w:rsidRPr="00145CC9">
        <w:rPr>
          <w:bCs/>
          <w:vertAlign w:val="superscript"/>
          <w:lang w:val="en-GB"/>
        </w:rPr>
        <w:t>*</w:t>
      </w:r>
      <w:r w:rsidRPr="00145CC9">
        <w:rPr>
          <w:lang w:val="en-GB"/>
        </w:rPr>
        <w:t xml:space="preserve">Division of Family Medicine, Division of Geriatric Medicine, Department of Family and Community Medicine, Tri-Service General Hospital, National </w:t>
      </w:r>
      <w:proofErr w:type="spellStart"/>
      <w:r w:rsidRPr="00145CC9">
        <w:rPr>
          <w:lang w:val="en-GB"/>
        </w:rPr>
        <w:t>Defense</w:t>
      </w:r>
      <w:proofErr w:type="spellEnd"/>
      <w:r w:rsidRPr="00145CC9">
        <w:rPr>
          <w:lang w:val="en-GB"/>
        </w:rPr>
        <w:t xml:space="preserve"> Medical </w:t>
      </w:r>
      <w:proofErr w:type="spellStart"/>
      <w:r w:rsidRPr="00145CC9">
        <w:rPr>
          <w:lang w:val="en-GB"/>
        </w:rPr>
        <w:t>Center</w:t>
      </w:r>
      <w:proofErr w:type="spellEnd"/>
      <w:r w:rsidRPr="00145CC9">
        <w:rPr>
          <w:lang w:val="en-GB"/>
        </w:rPr>
        <w:t>, 2</w:t>
      </w:r>
      <w:proofErr w:type="gramStart"/>
      <w:r w:rsidRPr="00145CC9">
        <w:rPr>
          <w:lang w:val="en-GB"/>
        </w:rPr>
        <w:t>F,  No.</w:t>
      </w:r>
      <w:proofErr w:type="gramEnd"/>
      <w:r w:rsidRPr="00145CC9">
        <w:rPr>
          <w:lang w:val="en-GB"/>
        </w:rPr>
        <w:t xml:space="preserve"> 325, Sec. 2, Cheng-Gong Rd., </w:t>
      </w:r>
      <w:proofErr w:type="spellStart"/>
      <w:r w:rsidRPr="00145CC9">
        <w:rPr>
          <w:lang w:val="en-GB"/>
        </w:rPr>
        <w:t>Neihu</w:t>
      </w:r>
      <w:proofErr w:type="spellEnd"/>
      <w:r w:rsidRPr="00145CC9">
        <w:rPr>
          <w:lang w:val="en-GB"/>
        </w:rPr>
        <w:t xml:space="preserve"> district, Taipei city 114, Taiwan (R.O.C.).</w:t>
      </w:r>
    </w:p>
    <w:p w14:paraId="1366EC30" w14:textId="77777777" w:rsidR="00697B1C" w:rsidRPr="00145CC9" w:rsidRDefault="00697B1C" w:rsidP="00697B1C">
      <w:pPr>
        <w:spacing w:line="480" w:lineRule="auto"/>
        <w:rPr>
          <w:lang w:val="en-GB"/>
        </w:rPr>
      </w:pPr>
      <w:r w:rsidRPr="00145CC9">
        <w:rPr>
          <w:lang w:val="en-GB"/>
        </w:rPr>
        <w:lastRenderedPageBreak/>
        <w:t xml:space="preserve">Tel: +886-2-87923311 ext. 16567 </w:t>
      </w:r>
    </w:p>
    <w:p w14:paraId="6E7FA94D" w14:textId="77777777" w:rsidR="00697B1C" w:rsidRPr="00145CC9" w:rsidRDefault="00697B1C" w:rsidP="00697B1C">
      <w:pPr>
        <w:spacing w:line="480" w:lineRule="auto"/>
        <w:rPr>
          <w:lang w:val="en-GB"/>
        </w:rPr>
      </w:pPr>
      <w:r w:rsidRPr="00145CC9">
        <w:rPr>
          <w:lang w:val="en-GB"/>
        </w:rPr>
        <w:t>Fax: +886-2-87927057</w:t>
      </w:r>
    </w:p>
    <w:p w14:paraId="328EF432" w14:textId="77777777" w:rsidR="00697B1C" w:rsidRPr="00145CC9" w:rsidRDefault="00697B1C" w:rsidP="00697B1C">
      <w:pPr>
        <w:spacing w:line="480" w:lineRule="auto"/>
        <w:rPr>
          <w:lang w:val="en-GB"/>
        </w:rPr>
      </w:pPr>
      <w:r w:rsidRPr="00145CC9">
        <w:rPr>
          <w:lang w:val="en-GB"/>
        </w:rPr>
        <w:t>E-mail: bigmouth0825@hotmail.com</w:t>
      </w:r>
    </w:p>
    <w:p w14:paraId="16786A51" w14:textId="77777777" w:rsidR="00697B1C" w:rsidRPr="00697B1C" w:rsidRDefault="00697B1C" w:rsidP="00EE28A7">
      <w:pPr>
        <w:autoSpaceDE w:val="0"/>
        <w:autoSpaceDN w:val="0"/>
        <w:adjustRightInd w:val="0"/>
        <w:rPr>
          <w:color w:val="FF0000"/>
          <w:kern w:val="0"/>
          <w:lang w:val="en-GB"/>
        </w:rPr>
      </w:pPr>
    </w:p>
    <w:p w14:paraId="4589B349" w14:textId="77777777" w:rsidR="00697B1C" w:rsidRDefault="00697B1C">
      <w:pPr>
        <w:widowControl/>
        <w:rPr>
          <w:b/>
          <w:bCs/>
          <w:color w:val="FF0000"/>
          <w:kern w:val="0"/>
        </w:rPr>
      </w:pPr>
      <w:r>
        <w:rPr>
          <w:b/>
          <w:bCs/>
          <w:color w:val="FF0000"/>
          <w:kern w:val="0"/>
        </w:rPr>
        <w:br w:type="page"/>
      </w:r>
    </w:p>
    <w:p w14:paraId="0F1F5075" w14:textId="249364AB" w:rsidR="00EE28A7" w:rsidRPr="00EE28A7" w:rsidRDefault="00EE28A7" w:rsidP="00EE28A7">
      <w:pPr>
        <w:autoSpaceDE w:val="0"/>
        <w:autoSpaceDN w:val="0"/>
        <w:adjustRightInd w:val="0"/>
        <w:rPr>
          <w:b/>
          <w:bCs/>
          <w:color w:val="FF0000"/>
        </w:rPr>
      </w:pPr>
      <w:r w:rsidRPr="00EE28A7">
        <w:rPr>
          <w:b/>
          <w:bCs/>
          <w:color w:val="FF0000"/>
          <w:kern w:val="0"/>
        </w:rPr>
        <w:lastRenderedPageBreak/>
        <w:t>Supplementary Table 1.</w:t>
      </w:r>
      <w:r w:rsidRPr="00EE28A7">
        <w:rPr>
          <w:b/>
          <w:bCs/>
          <w:color w:val="FF0000"/>
        </w:rPr>
        <w:t xml:space="preserve"> Subsequent criteria of metabolic syndrome.</w:t>
      </w:r>
    </w:p>
    <w:tbl>
      <w:tblPr>
        <w:tblW w:w="12968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1"/>
        <w:gridCol w:w="9987"/>
      </w:tblGrid>
      <w:tr w:rsidR="00EE28A7" w:rsidRPr="00EE28A7" w14:paraId="2CD45A13" w14:textId="77777777" w:rsidTr="00481ABD">
        <w:trPr>
          <w:trHeight w:val="332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3F5E47C9" w14:textId="77777777" w:rsidR="00EE28A7" w:rsidRPr="00EE28A7" w:rsidRDefault="00EE28A7" w:rsidP="00481ABD">
            <w:pPr>
              <w:rPr>
                <w:color w:val="FF0000"/>
                <w:kern w:val="0"/>
              </w:rPr>
            </w:pPr>
            <w:r w:rsidRPr="00EE28A7">
              <w:rPr>
                <w:color w:val="FF0000"/>
                <w:kern w:val="0"/>
              </w:rPr>
              <w:t>Subject</w:t>
            </w:r>
          </w:p>
        </w:tc>
        <w:tc>
          <w:tcPr>
            <w:tcW w:w="9987" w:type="dxa"/>
            <w:shd w:val="clear" w:color="auto" w:fill="auto"/>
            <w:noWrap/>
            <w:vAlign w:val="center"/>
            <w:hideMark/>
          </w:tcPr>
          <w:p w14:paraId="1EF4B51A" w14:textId="77777777" w:rsidR="00EE28A7" w:rsidRPr="00EE28A7" w:rsidRDefault="00EE28A7" w:rsidP="00481ABD">
            <w:pPr>
              <w:jc w:val="center"/>
              <w:rPr>
                <w:color w:val="FF0000"/>
                <w:kern w:val="0"/>
              </w:rPr>
            </w:pPr>
            <w:r w:rsidRPr="00EE28A7">
              <w:rPr>
                <w:color w:val="FF0000"/>
                <w:kern w:val="0"/>
              </w:rPr>
              <w:t>Definition</w:t>
            </w:r>
          </w:p>
        </w:tc>
      </w:tr>
      <w:tr w:rsidR="00EE28A7" w:rsidRPr="00EE28A7" w14:paraId="50AFFD9D" w14:textId="77777777" w:rsidTr="00481ABD">
        <w:trPr>
          <w:trHeight w:val="332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69904425" w14:textId="77777777" w:rsidR="00EE28A7" w:rsidRPr="00EE28A7" w:rsidRDefault="00EE28A7" w:rsidP="00481ABD">
            <w:pPr>
              <w:spacing w:line="360" w:lineRule="auto"/>
              <w:rPr>
                <w:color w:val="FF0000"/>
                <w:kern w:val="0"/>
              </w:rPr>
            </w:pPr>
            <w:r w:rsidRPr="00EE28A7">
              <w:rPr>
                <w:color w:val="FF0000"/>
                <w:kern w:val="0"/>
              </w:rPr>
              <w:t>Elevated triglycerides</w:t>
            </w:r>
          </w:p>
        </w:tc>
        <w:tc>
          <w:tcPr>
            <w:tcW w:w="9987" w:type="dxa"/>
            <w:shd w:val="clear" w:color="auto" w:fill="auto"/>
            <w:noWrap/>
            <w:vAlign w:val="center"/>
            <w:hideMark/>
          </w:tcPr>
          <w:p w14:paraId="5E9336F3" w14:textId="77777777" w:rsidR="00EE28A7" w:rsidRPr="00EE28A7" w:rsidRDefault="00EE28A7" w:rsidP="00481ABD">
            <w:pPr>
              <w:spacing w:line="360" w:lineRule="auto"/>
              <w:rPr>
                <w:color w:val="FF0000"/>
                <w:kern w:val="0"/>
              </w:rPr>
            </w:pPr>
            <w:proofErr w:type="gramStart"/>
            <w:r w:rsidRPr="00EE28A7">
              <w:rPr>
                <w:rFonts w:hint="eastAsia"/>
                <w:color w:val="FF0000"/>
                <w:kern w:val="0"/>
              </w:rPr>
              <w:t>≧</w:t>
            </w:r>
            <w:proofErr w:type="gramEnd"/>
            <w:r w:rsidRPr="00EE28A7">
              <w:rPr>
                <w:rFonts w:hint="eastAsia"/>
                <w:color w:val="FF0000"/>
                <w:kern w:val="0"/>
              </w:rPr>
              <w:t>150 mg/dL (</w:t>
            </w:r>
            <w:proofErr w:type="gramStart"/>
            <w:r w:rsidRPr="00EE28A7">
              <w:rPr>
                <w:rFonts w:hint="eastAsia"/>
                <w:color w:val="FF0000"/>
                <w:kern w:val="0"/>
              </w:rPr>
              <w:t>≧</w:t>
            </w:r>
            <w:proofErr w:type="gramEnd"/>
            <w:r w:rsidRPr="00EE28A7">
              <w:rPr>
                <w:rFonts w:hint="eastAsia"/>
                <w:color w:val="FF0000"/>
                <w:kern w:val="0"/>
              </w:rPr>
              <w:t>1.7 mmol/L) or history of specific therapeutic management for this lipid abnormality</w:t>
            </w:r>
            <w:r w:rsidRPr="00EE28A7">
              <w:rPr>
                <w:color w:val="FF0000"/>
                <w:kern w:val="0"/>
              </w:rPr>
              <w:t>.</w:t>
            </w:r>
          </w:p>
        </w:tc>
      </w:tr>
      <w:tr w:rsidR="00EE28A7" w:rsidRPr="00EE28A7" w14:paraId="5365109A" w14:textId="77777777" w:rsidTr="00481ABD">
        <w:trPr>
          <w:trHeight w:val="1055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0AA15B1C" w14:textId="77777777" w:rsidR="00EE28A7" w:rsidRPr="00EE28A7" w:rsidRDefault="00EE28A7" w:rsidP="00481ABD">
            <w:pPr>
              <w:pStyle w:val="ac"/>
              <w:spacing w:line="360" w:lineRule="auto"/>
              <w:rPr>
                <w:rFonts w:ascii="Times New Roman" w:hAnsi="Times New Roman"/>
                <w:color w:val="FF0000"/>
                <w:kern w:val="0"/>
              </w:rPr>
            </w:pPr>
            <w:r w:rsidRPr="00EE28A7">
              <w:rPr>
                <w:rFonts w:ascii="Times New Roman" w:hAnsi="Times New Roman"/>
                <w:color w:val="FF0000"/>
                <w:kern w:val="0"/>
              </w:rPr>
              <w:t>Decreased HDL-C</w:t>
            </w:r>
          </w:p>
        </w:tc>
        <w:tc>
          <w:tcPr>
            <w:tcW w:w="9987" w:type="dxa"/>
            <w:shd w:val="clear" w:color="auto" w:fill="auto"/>
            <w:vAlign w:val="center"/>
            <w:hideMark/>
          </w:tcPr>
          <w:p w14:paraId="6B310A4D" w14:textId="77777777" w:rsidR="00EE28A7" w:rsidRPr="00EE28A7" w:rsidRDefault="00EE28A7" w:rsidP="00481ABD">
            <w:pPr>
              <w:pStyle w:val="ac"/>
              <w:spacing w:line="360" w:lineRule="auto"/>
              <w:rPr>
                <w:rFonts w:ascii="Times New Roman" w:hAnsi="Times New Roman"/>
                <w:color w:val="FF0000"/>
                <w:kern w:val="0"/>
              </w:rPr>
            </w:pPr>
            <w:r w:rsidRPr="00EE28A7">
              <w:rPr>
                <w:rFonts w:ascii="Times New Roman" w:eastAsia="Arial Unicode MS" w:hAnsi="Times New Roman"/>
                <w:color w:val="FF0000"/>
                <w:kern w:val="0"/>
              </w:rPr>
              <w:t>&lt;40 mg/dL (&lt;1.03 mmol/L) in men and &lt;50 mg/dL (&lt;1.29 mmol/L) in women or history of specific therapeutic management for this lipid aberrance.</w:t>
            </w:r>
          </w:p>
        </w:tc>
      </w:tr>
      <w:tr w:rsidR="00EE28A7" w:rsidRPr="00EE28A7" w14:paraId="37545FC1" w14:textId="77777777" w:rsidTr="00481ABD">
        <w:trPr>
          <w:trHeight w:val="664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673ABBAF" w14:textId="77777777" w:rsidR="00EE28A7" w:rsidRPr="00EE28A7" w:rsidRDefault="00EE28A7" w:rsidP="00481ABD">
            <w:pPr>
              <w:spacing w:line="360" w:lineRule="auto"/>
              <w:rPr>
                <w:color w:val="FF0000"/>
                <w:kern w:val="0"/>
              </w:rPr>
            </w:pPr>
            <w:r w:rsidRPr="00EE28A7">
              <w:rPr>
                <w:color w:val="FF0000"/>
                <w:kern w:val="0"/>
              </w:rPr>
              <w:t>Elevated blood pressure</w:t>
            </w:r>
          </w:p>
        </w:tc>
        <w:tc>
          <w:tcPr>
            <w:tcW w:w="9987" w:type="dxa"/>
            <w:shd w:val="clear" w:color="auto" w:fill="auto"/>
            <w:vAlign w:val="center"/>
            <w:hideMark/>
          </w:tcPr>
          <w:p w14:paraId="533F1D50" w14:textId="77777777" w:rsidR="00EE28A7" w:rsidRPr="00EE28A7" w:rsidRDefault="00EE28A7" w:rsidP="00481ABD">
            <w:pPr>
              <w:spacing w:line="360" w:lineRule="auto"/>
              <w:rPr>
                <w:color w:val="FF0000"/>
                <w:kern w:val="0"/>
              </w:rPr>
            </w:pPr>
            <w:r w:rsidRPr="00EE28A7">
              <w:rPr>
                <w:rFonts w:eastAsia="Arial Unicode MS" w:hint="eastAsia"/>
                <w:color w:val="FF0000"/>
                <w:kern w:val="0"/>
              </w:rPr>
              <w:t xml:space="preserve">SBP </w:t>
            </w:r>
            <w:proofErr w:type="gramStart"/>
            <w:r w:rsidRPr="00EE28A7">
              <w:rPr>
                <w:rFonts w:ascii="微軟正黑體" w:eastAsia="微軟正黑體" w:hAnsi="微軟正黑體" w:cs="微軟正黑體" w:hint="eastAsia"/>
                <w:color w:val="FF0000"/>
                <w:kern w:val="0"/>
              </w:rPr>
              <w:t>≧</w:t>
            </w:r>
            <w:proofErr w:type="gramEnd"/>
            <w:r w:rsidRPr="00EE28A7">
              <w:rPr>
                <w:rFonts w:eastAsia="Arial Unicode MS" w:hint="eastAsia"/>
                <w:color w:val="FF0000"/>
                <w:kern w:val="0"/>
              </w:rPr>
              <w:t xml:space="preserve">130 mm Hg or DBP </w:t>
            </w:r>
            <w:proofErr w:type="gramStart"/>
            <w:r w:rsidRPr="00EE28A7">
              <w:rPr>
                <w:rFonts w:ascii="微軟正黑體" w:eastAsia="微軟正黑體" w:hAnsi="微軟正黑體" w:cs="微軟正黑體" w:hint="eastAsia"/>
                <w:color w:val="FF0000"/>
                <w:kern w:val="0"/>
              </w:rPr>
              <w:t>≧</w:t>
            </w:r>
            <w:proofErr w:type="gramEnd"/>
            <w:r w:rsidRPr="00EE28A7">
              <w:rPr>
                <w:rFonts w:eastAsia="Arial Unicode MS" w:hint="eastAsia"/>
                <w:color w:val="FF0000"/>
                <w:kern w:val="0"/>
              </w:rPr>
              <w:t>85 mmHg or on treatment for previously diagnosed hypertension</w:t>
            </w:r>
            <w:r w:rsidRPr="00EE28A7">
              <w:rPr>
                <w:rFonts w:eastAsia="Arial Unicode MS"/>
                <w:color w:val="FF0000"/>
                <w:kern w:val="0"/>
              </w:rPr>
              <w:t>.</w:t>
            </w:r>
          </w:p>
        </w:tc>
      </w:tr>
      <w:tr w:rsidR="00EE28A7" w:rsidRPr="00EE28A7" w14:paraId="2E8BF2B5" w14:textId="77777777" w:rsidTr="00481ABD">
        <w:trPr>
          <w:trHeight w:val="606"/>
        </w:trPr>
        <w:tc>
          <w:tcPr>
            <w:tcW w:w="2981" w:type="dxa"/>
            <w:shd w:val="clear" w:color="auto" w:fill="auto"/>
            <w:noWrap/>
            <w:vAlign w:val="center"/>
            <w:hideMark/>
          </w:tcPr>
          <w:p w14:paraId="3AEA32D9" w14:textId="77777777" w:rsidR="00EE28A7" w:rsidRPr="00EE28A7" w:rsidRDefault="00EE28A7" w:rsidP="00481ABD">
            <w:pPr>
              <w:spacing w:line="360" w:lineRule="auto"/>
              <w:rPr>
                <w:color w:val="FF0000"/>
                <w:kern w:val="0"/>
              </w:rPr>
            </w:pPr>
            <w:r w:rsidRPr="00EE28A7">
              <w:rPr>
                <w:color w:val="FF0000"/>
                <w:kern w:val="0"/>
              </w:rPr>
              <w:t>Elevated fasting glucose</w:t>
            </w:r>
          </w:p>
        </w:tc>
        <w:tc>
          <w:tcPr>
            <w:tcW w:w="9987" w:type="dxa"/>
            <w:shd w:val="clear" w:color="auto" w:fill="auto"/>
            <w:vAlign w:val="center"/>
            <w:hideMark/>
          </w:tcPr>
          <w:p w14:paraId="45AD9077" w14:textId="77777777" w:rsidR="00EE28A7" w:rsidRPr="00EE28A7" w:rsidRDefault="00EE28A7" w:rsidP="00481ABD">
            <w:pPr>
              <w:spacing w:line="360" w:lineRule="auto"/>
              <w:rPr>
                <w:color w:val="FF0000"/>
                <w:kern w:val="0"/>
              </w:rPr>
            </w:pPr>
            <w:proofErr w:type="gramStart"/>
            <w:r w:rsidRPr="00EE28A7">
              <w:rPr>
                <w:rFonts w:hint="eastAsia"/>
                <w:color w:val="FF0000"/>
                <w:kern w:val="0"/>
              </w:rPr>
              <w:t>≧</w:t>
            </w:r>
            <w:proofErr w:type="gramEnd"/>
            <w:r w:rsidRPr="00EE28A7">
              <w:rPr>
                <w:rFonts w:hint="eastAsia"/>
                <w:color w:val="FF0000"/>
                <w:kern w:val="0"/>
              </w:rPr>
              <w:t>100 mg/dL (</w:t>
            </w:r>
            <w:proofErr w:type="gramStart"/>
            <w:r w:rsidRPr="00EE28A7">
              <w:rPr>
                <w:rFonts w:hint="eastAsia"/>
                <w:color w:val="FF0000"/>
                <w:kern w:val="0"/>
              </w:rPr>
              <w:t>≧</w:t>
            </w:r>
            <w:proofErr w:type="gramEnd"/>
            <w:r w:rsidRPr="00EE28A7">
              <w:rPr>
                <w:rFonts w:hint="eastAsia"/>
                <w:color w:val="FF0000"/>
                <w:kern w:val="0"/>
              </w:rPr>
              <w:t>5.6 mmol/L) or previously diagnosed T2DM</w:t>
            </w:r>
            <w:r w:rsidRPr="00EE28A7">
              <w:rPr>
                <w:color w:val="FF0000"/>
                <w:kern w:val="0"/>
              </w:rPr>
              <w:t>.</w:t>
            </w:r>
          </w:p>
        </w:tc>
      </w:tr>
    </w:tbl>
    <w:p w14:paraId="49EADC8D" w14:textId="77777777" w:rsidR="00EE28A7" w:rsidRPr="00EE28A7" w:rsidRDefault="00EE28A7" w:rsidP="00EE28A7">
      <w:pPr>
        <w:rPr>
          <w:color w:val="FF0000"/>
        </w:rPr>
      </w:pPr>
    </w:p>
    <w:p w14:paraId="521BDC0C" w14:textId="77777777" w:rsidR="00EE28A7" w:rsidRPr="00EE28A7" w:rsidRDefault="00EE28A7" w:rsidP="00EE28A7">
      <w:pPr>
        <w:widowControl/>
        <w:rPr>
          <w:color w:val="FF0000"/>
          <w:kern w:val="0"/>
        </w:rPr>
      </w:pPr>
      <w:r w:rsidRPr="00EE28A7">
        <w:rPr>
          <w:color w:val="FF0000"/>
          <w:kern w:val="0"/>
        </w:rPr>
        <w:t xml:space="preserve">Abbreviation: </w:t>
      </w:r>
    </w:p>
    <w:p w14:paraId="74BCEEBA" w14:textId="69083391" w:rsidR="00EE28A7" w:rsidRPr="00EE28A7" w:rsidRDefault="00EE28A7" w:rsidP="00EE28A7">
      <w:pPr>
        <w:widowControl/>
        <w:rPr>
          <w:color w:val="FF0000"/>
          <w:kern w:val="0"/>
        </w:rPr>
      </w:pPr>
      <w:r w:rsidRPr="00EE28A7">
        <w:rPr>
          <w:color w:val="FF0000"/>
          <w:kern w:val="0"/>
        </w:rPr>
        <w:t xml:space="preserve">HDL-C, high-density lipoprotein cholesterol; SBP, systolic blood pressure; DBP, diastolic blood pressure; </w:t>
      </w:r>
      <w:r w:rsidRPr="00EE28A7">
        <w:rPr>
          <w:rFonts w:hint="eastAsia"/>
          <w:color w:val="FF0000"/>
          <w:kern w:val="0"/>
        </w:rPr>
        <w:t>T2DM</w:t>
      </w:r>
      <w:r w:rsidRPr="00EE28A7">
        <w:rPr>
          <w:color w:val="FF0000"/>
          <w:kern w:val="0"/>
        </w:rPr>
        <w:t>, type 2 diabetes mellitus</w:t>
      </w:r>
    </w:p>
    <w:p w14:paraId="7AAF422D" w14:textId="77777777" w:rsidR="00EE28A7" w:rsidRPr="00EE28A7" w:rsidRDefault="00EE28A7">
      <w:pPr>
        <w:widowControl/>
        <w:rPr>
          <w:color w:val="FF0000"/>
          <w:kern w:val="0"/>
        </w:rPr>
      </w:pPr>
      <w:r w:rsidRPr="00EE28A7">
        <w:rPr>
          <w:color w:val="FF0000"/>
          <w:kern w:val="0"/>
        </w:rPr>
        <w:br w:type="page"/>
      </w:r>
    </w:p>
    <w:p w14:paraId="36980C20" w14:textId="520B0B3F" w:rsidR="00DF1635" w:rsidRPr="00EE28A7" w:rsidRDefault="00CD1688" w:rsidP="00961971">
      <w:pPr>
        <w:rPr>
          <w:b/>
          <w:bCs/>
          <w:color w:val="FF0000"/>
        </w:rPr>
      </w:pPr>
      <w:r w:rsidRPr="00EE28A7">
        <w:rPr>
          <w:b/>
          <w:bCs/>
          <w:color w:val="FF0000"/>
        </w:rPr>
        <w:lastRenderedPageBreak/>
        <w:t xml:space="preserve">Supplementary Table </w:t>
      </w:r>
      <w:r w:rsidR="00EE28A7" w:rsidRPr="00EE28A7">
        <w:rPr>
          <w:b/>
          <w:bCs/>
          <w:color w:val="FF0000"/>
        </w:rPr>
        <w:t>2</w:t>
      </w:r>
      <w:r w:rsidR="00AB365E" w:rsidRPr="00EE28A7">
        <w:rPr>
          <w:b/>
          <w:bCs/>
          <w:color w:val="FF0000"/>
        </w:rPr>
        <w:t>.</w:t>
      </w:r>
      <w:r w:rsidR="00EF3D79" w:rsidRPr="00EE28A7">
        <w:rPr>
          <w:rFonts w:hint="eastAsia"/>
          <w:b/>
          <w:bCs/>
          <w:color w:val="FF0000"/>
        </w:rPr>
        <w:t xml:space="preserve"> Optimal </w:t>
      </w:r>
      <w:r w:rsidR="005817D2" w:rsidRPr="00EE28A7">
        <w:rPr>
          <w:b/>
          <w:bCs/>
          <w:color w:val="FF0000"/>
        </w:rPr>
        <w:t>AIP</w:t>
      </w:r>
      <w:r w:rsidR="00CF2CA1" w:rsidRPr="00EE28A7">
        <w:rPr>
          <w:b/>
          <w:bCs/>
          <w:color w:val="FF0000"/>
        </w:rPr>
        <w:t xml:space="preserve"> </w:t>
      </w:r>
      <w:r w:rsidR="00EF3D79" w:rsidRPr="00EE28A7">
        <w:rPr>
          <w:rFonts w:hint="eastAsia"/>
          <w:b/>
          <w:bCs/>
          <w:color w:val="FF0000"/>
        </w:rPr>
        <w:t xml:space="preserve">cut-off values </w:t>
      </w:r>
      <w:r w:rsidR="00CF2CA1" w:rsidRPr="00EE28A7">
        <w:rPr>
          <w:b/>
          <w:bCs/>
          <w:color w:val="FF0000"/>
        </w:rPr>
        <w:t xml:space="preserve">for predicting the presence of </w:t>
      </w:r>
      <w:r w:rsidR="005817D2" w:rsidRPr="00EE28A7">
        <w:rPr>
          <w:b/>
          <w:bCs/>
          <w:color w:val="FF0000"/>
        </w:rPr>
        <w:t xml:space="preserve">metabolic syndrome, </w:t>
      </w:r>
      <w:proofErr w:type="gramStart"/>
      <w:r w:rsidR="005817D2" w:rsidRPr="00EE28A7">
        <w:rPr>
          <w:b/>
          <w:bCs/>
          <w:color w:val="FF0000"/>
        </w:rPr>
        <w:t>hypertension</w:t>
      </w:r>
      <w:proofErr w:type="gramEnd"/>
      <w:r w:rsidR="005817D2" w:rsidRPr="00EE28A7">
        <w:rPr>
          <w:b/>
          <w:bCs/>
          <w:color w:val="FF0000"/>
        </w:rPr>
        <w:t xml:space="preserve"> and type 2 diabetes mellitus </w:t>
      </w:r>
      <w:r w:rsidR="00EF3D79" w:rsidRPr="00EE28A7">
        <w:rPr>
          <w:rFonts w:hint="eastAsia"/>
          <w:b/>
          <w:bCs/>
          <w:color w:val="FF0000"/>
        </w:rPr>
        <w:t xml:space="preserve">in </w:t>
      </w:r>
      <w:r w:rsidR="00EF3D79" w:rsidRPr="00EE28A7">
        <w:rPr>
          <w:b/>
          <w:bCs/>
          <w:color w:val="FF0000"/>
        </w:rPr>
        <w:t>different</w:t>
      </w:r>
      <w:r w:rsidR="00EF3D79" w:rsidRPr="00EE28A7">
        <w:rPr>
          <w:rFonts w:hint="eastAsia"/>
          <w:b/>
          <w:bCs/>
          <w:color w:val="FF0000"/>
        </w:rPr>
        <w:t xml:space="preserve"> </w:t>
      </w:r>
      <w:r w:rsidR="00CF2CA1" w:rsidRPr="00EE28A7">
        <w:rPr>
          <w:b/>
          <w:bCs/>
          <w:color w:val="FF0000"/>
        </w:rPr>
        <w:t>gender</w:t>
      </w:r>
      <w:r w:rsidR="00EF3D79" w:rsidRPr="00EE28A7">
        <w:rPr>
          <w:rFonts w:hint="eastAsia"/>
          <w:b/>
          <w:bCs/>
          <w:color w:val="FF0000"/>
        </w:rPr>
        <w:t xml:space="preserve"> group</w:t>
      </w:r>
      <w:r w:rsidR="006C288E" w:rsidRPr="00EE28A7">
        <w:rPr>
          <w:b/>
          <w:bCs/>
          <w:color w:val="FF0000"/>
        </w:rPr>
        <w:t>.</w:t>
      </w:r>
    </w:p>
    <w:tbl>
      <w:tblPr>
        <w:tblStyle w:val="ab"/>
        <w:tblW w:w="159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356"/>
        <w:gridCol w:w="2356"/>
        <w:gridCol w:w="2356"/>
        <w:gridCol w:w="2356"/>
        <w:gridCol w:w="2356"/>
        <w:gridCol w:w="2356"/>
      </w:tblGrid>
      <w:tr w:rsidR="00EE28A7" w:rsidRPr="00EE28A7" w14:paraId="268D9C5D" w14:textId="0EFD03C7" w:rsidTr="00361900">
        <w:trPr>
          <w:trHeight w:val="389"/>
        </w:trPr>
        <w:tc>
          <w:tcPr>
            <w:tcW w:w="1803" w:type="dxa"/>
            <w:tcBorders>
              <w:right w:val="single" w:sz="4" w:space="0" w:color="auto"/>
            </w:tcBorders>
          </w:tcPr>
          <w:p w14:paraId="4BEDC20E" w14:textId="77777777" w:rsidR="00B57BFD" w:rsidRPr="00EE28A7" w:rsidRDefault="00B57BFD" w:rsidP="005817D2">
            <w:pPr>
              <w:rPr>
                <w:bCs/>
                <w:color w:val="FF0000"/>
              </w:rPr>
            </w:pP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F7F26" w14:textId="15196FBA" w:rsidR="00B57BFD" w:rsidRPr="00EE28A7" w:rsidRDefault="00B57BFD" w:rsidP="005817D2">
            <w:pPr>
              <w:jc w:val="center"/>
              <w:rPr>
                <w:bCs/>
                <w:color w:val="FF0000"/>
              </w:rPr>
            </w:pPr>
            <w:proofErr w:type="spellStart"/>
            <w:r w:rsidRPr="00EE28A7">
              <w:rPr>
                <w:bCs/>
                <w:color w:val="FF0000"/>
              </w:rPr>
              <w:t>MetS</w:t>
            </w:r>
            <w:proofErr w:type="spellEnd"/>
          </w:p>
        </w:tc>
        <w:tc>
          <w:tcPr>
            <w:tcW w:w="4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C919" w14:textId="7049FA3D" w:rsidR="00B57BFD" w:rsidRPr="00EE28A7" w:rsidRDefault="00B57BFD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HTN</w:t>
            </w:r>
          </w:p>
        </w:tc>
        <w:tc>
          <w:tcPr>
            <w:tcW w:w="47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E119" w14:textId="51037A93" w:rsidR="00B57BFD" w:rsidRPr="00EE28A7" w:rsidRDefault="00B57BFD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Type 2 DM</w:t>
            </w:r>
          </w:p>
        </w:tc>
      </w:tr>
      <w:tr w:rsidR="00EE28A7" w:rsidRPr="00EE28A7" w14:paraId="2F0DDC0A" w14:textId="5CDB47AF" w:rsidTr="005817D2">
        <w:trPr>
          <w:trHeight w:val="389"/>
        </w:trPr>
        <w:tc>
          <w:tcPr>
            <w:tcW w:w="1803" w:type="dxa"/>
            <w:tcBorders>
              <w:right w:val="single" w:sz="4" w:space="0" w:color="auto"/>
            </w:tcBorders>
          </w:tcPr>
          <w:p w14:paraId="5EAC99ED" w14:textId="77777777" w:rsidR="005817D2" w:rsidRPr="00EE28A7" w:rsidRDefault="005817D2" w:rsidP="005817D2">
            <w:pPr>
              <w:rPr>
                <w:bCs/>
                <w:color w:val="FF0000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9FF61" w14:textId="729FFBE5" w:rsidR="005817D2" w:rsidRPr="00EE28A7" w:rsidRDefault="005817D2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M</w:t>
            </w:r>
            <w:r w:rsidRPr="00EE28A7">
              <w:rPr>
                <w:bCs/>
                <w:color w:val="FF0000"/>
              </w:rPr>
              <w:t>al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DD65" w14:textId="2767E829" w:rsidR="005817D2" w:rsidRPr="00EE28A7" w:rsidRDefault="005817D2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F</w:t>
            </w:r>
            <w:r w:rsidRPr="00EE28A7">
              <w:rPr>
                <w:bCs/>
                <w:color w:val="FF0000"/>
              </w:rPr>
              <w:t>emal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FA63EE" w14:textId="00BC111E" w:rsidR="005817D2" w:rsidRPr="00EE28A7" w:rsidRDefault="005817D2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M</w:t>
            </w:r>
            <w:r w:rsidRPr="00EE28A7">
              <w:rPr>
                <w:bCs/>
                <w:color w:val="FF0000"/>
              </w:rPr>
              <w:t>al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85157" w14:textId="49E9624C" w:rsidR="005817D2" w:rsidRPr="00EE28A7" w:rsidRDefault="005817D2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F</w:t>
            </w:r>
            <w:r w:rsidRPr="00EE28A7">
              <w:rPr>
                <w:bCs/>
                <w:color w:val="FF0000"/>
              </w:rPr>
              <w:t>emal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9E8FA" w14:textId="0F4640F8" w:rsidR="005817D2" w:rsidRPr="00EE28A7" w:rsidRDefault="005817D2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M</w:t>
            </w:r>
            <w:r w:rsidRPr="00EE28A7">
              <w:rPr>
                <w:bCs/>
                <w:color w:val="FF0000"/>
              </w:rPr>
              <w:t>al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A7F3" w14:textId="153724EA" w:rsidR="005817D2" w:rsidRPr="00EE28A7" w:rsidRDefault="005817D2" w:rsidP="005817D2">
            <w:pPr>
              <w:jc w:val="center"/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F</w:t>
            </w:r>
            <w:r w:rsidRPr="00EE28A7">
              <w:rPr>
                <w:bCs/>
                <w:color w:val="FF0000"/>
              </w:rPr>
              <w:t>emale</w:t>
            </w:r>
          </w:p>
        </w:tc>
      </w:tr>
      <w:tr w:rsidR="00EE28A7" w:rsidRPr="00EE28A7" w14:paraId="3B59D68C" w14:textId="7076C2AE" w:rsidTr="005817D2">
        <w:trPr>
          <w:trHeight w:val="379"/>
        </w:trPr>
        <w:tc>
          <w:tcPr>
            <w:tcW w:w="1803" w:type="dxa"/>
            <w:tcBorders>
              <w:right w:val="single" w:sz="4" w:space="0" w:color="auto"/>
            </w:tcBorders>
          </w:tcPr>
          <w:p w14:paraId="41BF3F67" w14:textId="77777777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AUC (</w:t>
            </w:r>
            <w:r w:rsidRPr="00EE28A7">
              <w:rPr>
                <w:bCs/>
                <w:color w:val="FF0000"/>
              </w:rPr>
              <w:t>95%CI)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</w:tcBorders>
          </w:tcPr>
          <w:p w14:paraId="60F02F1A" w14:textId="07E2D27F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="00B57BFD" w:rsidRPr="00EE28A7">
              <w:rPr>
                <w:bCs/>
                <w:color w:val="FF0000"/>
              </w:rPr>
              <w:t>.876</w:t>
            </w:r>
            <w:r w:rsidRPr="00EE28A7">
              <w:rPr>
                <w:bCs/>
                <w:color w:val="FF0000"/>
              </w:rPr>
              <w:t xml:space="preserve"> (0.</w:t>
            </w:r>
            <w:r w:rsidR="00B57BFD" w:rsidRPr="00EE28A7">
              <w:rPr>
                <w:bCs/>
                <w:color w:val="FF0000"/>
              </w:rPr>
              <w:t>864</w:t>
            </w:r>
            <w:r w:rsidRPr="00EE28A7">
              <w:rPr>
                <w:bCs/>
                <w:color w:val="FF0000"/>
              </w:rPr>
              <w:t>, 0.</w:t>
            </w:r>
            <w:r w:rsidR="00B57BFD" w:rsidRPr="00EE28A7">
              <w:rPr>
                <w:bCs/>
                <w:color w:val="FF0000"/>
              </w:rPr>
              <w:t>887</w:t>
            </w:r>
            <w:r w:rsidRPr="00EE28A7">
              <w:rPr>
                <w:bCs/>
                <w:color w:val="FF0000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right w:val="single" w:sz="4" w:space="0" w:color="auto"/>
            </w:tcBorders>
          </w:tcPr>
          <w:p w14:paraId="794BECBB" w14:textId="61717EC1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B57BFD" w:rsidRPr="00EE28A7">
              <w:rPr>
                <w:bCs/>
                <w:color w:val="FF0000"/>
              </w:rPr>
              <w:t>911</w:t>
            </w:r>
            <w:r w:rsidRPr="00EE28A7">
              <w:rPr>
                <w:bCs/>
                <w:color w:val="FF0000"/>
              </w:rPr>
              <w:t xml:space="preserve"> (0.</w:t>
            </w:r>
            <w:r w:rsidR="00B57BFD" w:rsidRPr="00EE28A7">
              <w:rPr>
                <w:bCs/>
                <w:color w:val="FF0000"/>
              </w:rPr>
              <w:t>899</w:t>
            </w:r>
            <w:r w:rsidRPr="00EE28A7">
              <w:rPr>
                <w:bCs/>
                <w:color w:val="FF0000"/>
              </w:rPr>
              <w:t>, 0.</w:t>
            </w:r>
            <w:r w:rsidR="00B57BFD" w:rsidRPr="00EE28A7">
              <w:rPr>
                <w:bCs/>
                <w:color w:val="FF0000"/>
              </w:rPr>
              <w:t>923</w:t>
            </w:r>
            <w:r w:rsidRPr="00EE28A7">
              <w:rPr>
                <w:bCs/>
                <w:color w:val="FF0000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</w:tcBorders>
          </w:tcPr>
          <w:p w14:paraId="21409290" w14:textId="273E3327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483E32" w:rsidRPr="00EE28A7">
              <w:rPr>
                <w:bCs/>
                <w:color w:val="FF0000"/>
              </w:rPr>
              <w:t>586</w:t>
            </w:r>
            <w:r w:rsidRPr="00EE28A7">
              <w:rPr>
                <w:bCs/>
                <w:color w:val="FF0000"/>
              </w:rPr>
              <w:t xml:space="preserve"> (0.</w:t>
            </w:r>
            <w:r w:rsidR="00483E32" w:rsidRPr="00EE28A7">
              <w:rPr>
                <w:bCs/>
                <w:color w:val="FF0000"/>
              </w:rPr>
              <w:t>567</w:t>
            </w:r>
            <w:r w:rsidRPr="00EE28A7">
              <w:rPr>
                <w:bCs/>
                <w:color w:val="FF0000"/>
              </w:rPr>
              <w:t>, 0.</w:t>
            </w:r>
            <w:r w:rsidR="00483E32" w:rsidRPr="00EE28A7">
              <w:rPr>
                <w:bCs/>
                <w:color w:val="FF0000"/>
              </w:rPr>
              <w:t>605</w:t>
            </w:r>
            <w:r w:rsidRPr="00EE28A7">
              <w:rPr>
                <w:bCs/>
                <w:color w:val="FF0000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right w:val="single" w:sz="4" w:space="0" w:color="auto"/>
            </w:tcBorders>
          </w:tcPr>
          <w:p w14:paraId="45435A8E" w14:textId="5A38FD0B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483E32" w:rsidRPr="00EE28A7">
              <w:rPr>
                <w:bCs/>
                <w:color w:val="FF0000"/>
              </w:rPr>
              <w:t>673</w:t>
            </w:r>
            <w:r w:rsidRPr="00EE28A7">
              <w:rPr>
                <w:bCs/>
                <w:color w:val="FF0000"/>
              </w:rPr>
              <w:t xml:space="preserve"> (0.</w:t>
            </w:r>
            <w:r w:rsidR="00483E32" w:rsidRPr="00EE28A7">
              <w:rPr>
                <w:bCs/>
                <w:color w:val="FF0000"/>
              </w:rPr>
              <w:t>651</w:t>
            </w:r>
            <w:r w:rsidRPr="00EE28A7">
              <w:rPr>
                <w:bCs/>
                <w:color w:val="FF0000"/>
              </w:rPr>
              <w:t>, 0.6</w:t>
            </w:r>
            <w:r w:rsidR="00483E32" w:rsidRPr="00EE28A7">
              <w:rPr>
                <w:bCs/>
                <w:color w:val="FF0000"/>
              </w:rPr>
              <w:t>95</w:t>
            </w:r>
            <w:r w:rsidRPr="00EE28A7">
              <w:rPr>
                <w:bCs/>
                <w:color w:val="FF0000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</w:tcBorders>
          </w:tcPr>
          <w:p w14:paraId="17179043" w14:textId="61E1F2D5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5F03B2" w:rsidRPr="00EE28A7">
              <w:rPr>
                <w:bCs/>
                <w:color w:val="FF0000"/>
              </w:rPr>
              <w:t>678</w:t>
            </w:r>
            <w:r w:rsidRPr="00EE28A7">
              <w:rPr>
                <w:bCs/>
                <w:color w:val="FF0000"/>
              </w:rPr>
              <w:t xml:space="preserve"> (0.</w:t>
            </w:r>
            <w:r w:rsidR="005F03B2" w:rsidRPr="00EE28A7">
              <w:rPr>
                <w:bCs/>
                <w:color w:val="FF0000"/>
              </w:rPr>
              <w:t>649</w:t>
            </w:r>
            <w:r w:rsidRPr="00EE28A7">
              <w:rPr>
                <w:bCs/>
                <w:color w:val="FF0000"/>
              </w:rPr>
              <w:t>, 0.</w:t>
            </w:r>
            <w:r w:rsidR="005F03B2" w:rsidRPr="00EE28A7">
              <w:rPr>
                <w:bCs/>
                <w:color w:val="FF0000"/>
              </w:rPr>
              <w:t>707</w:t>
            </w:r>
            <w:r w:rsidRPr="00EE28A7">
              <w:rPr>
                <w:bCs/>
                <w:color w:val="FF0000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right w:val="single" w:sz="4" w:space="0" w:color="auto"/>
            </w:tcBorders>
          </w:tcPr>
          <w:p w14:paraId="7E062856" w14:textId="1D3DC60D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5F03B2" w:rsidRPr="00EE28A7">
              <w:rPr>
                <w:bCs/>
                <w:color w:val="FF0000"/>
              </w:rPr>
              <w:t>804</w:t>
            </w:r>
            <w:r w:rsidRPr="00EE28A7">
              <w:rPr>
                <w:bCs/>
                <w:color w:val="FF0000"/>
              </w:rPr>
              <w:t xml:space="preserve"> (0.</w:t>
            </w:r>
            <w:r w:rsidR="005F03B2" w:rsidRPr="00EE28A7">
              <w:rPr>
                <w:bCs/>
                <w:color w:val="FF0000"/>
              </w:rPr>
              <w:t>773</w:t>
            </w:r>
            <w:r w:rsidRPr="00EE28A7">
              <w:rPr>
                <w:bCs/>
                <w:color w:val="FF0000"/>
              </w:rPr>
              <w:t>, 0.</w:t>
            </w:r>
            <w:r w:rsidR="005F03B2" w:rsidRPr="00EE28A7">
              <w:rPr>
                <w:bCs/>
                <w:color w:val="FF0000"/>
              </w:rPr>
              <w:t>836</w:t>
            </w:r>
            <w:r w:rsidRPr="00EE28A7">
              <w:rPr>
                <w:bCs/>
                <w:color w:val="FF0000"/>
              </w:rPr>
              <w:t>)</w:t>
            </w:r>
          </w:p>
        </w:tc>
      </w:tr>
      <w:tr w:rsidR="00EE28A7" w:rsidRPr="00EE28A7" w14:paraId="0DB90C69" w14:textId="4D466ED1" w:rsidTr="005817D2">
        <w:trPr>
          <w:trHeight w:val="379"/>
        </w:trPr>
        <w:tc>
          <w:tcPr>
            <w:tcW w:w="1803" w:type="dxa"/>
            <w:tcBorders>
              <w:right w:val="single" w:sz="4" w:space="0" w:color="auto"/>
            </w:tcBorders>
          </w:tcPr>
          <w:p w14:paraId="00889E64" w14:textId="38B772D1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S</w:t>
            </w:r>
            <w:r w:rsidRPr="00EE28A7">
              <w:rPr>
                <w:bCs/>
                <w:color w:val="FF0000"/>
              </w:rPr>
              <w:t>ensitivity (%)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14311A87" w14:textId="13370370" w:rsidR="005817D2" w:rsidRPr="00EE28A7" w:rsidRDefault="007E3757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5.3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3AD3695D" w14:textId="6D5B8CEB" w:rsidR="005817D2" w:rsidRPr="00EE28A7" w:rsidRDefault="00E1346F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7.2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48F64BAF" w14:textId="497D38CF" w:rsidR="005817D2" w:rsidRPr="00EE28A7" w:rsidRDefault="00483E3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5</w:t>
            </w:r>
            <w:r w:rsidRPr="00EE28A7">
              <w:rPr>
                <w:bCs/>
                <w:color w:val="FF0000"/>
              </w:rPr>
              <w:t>2.2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2BC24C45" w14:textId="7808C7C6" w:rsidR="005817D2" w:rsidRPr="00EE28A7" w:rsidRDefault="0033080A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72.4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22162045" w14:textId="41E65E63" w:rsidR="005817D2" w:rsidRPr="00EE28A7" w:rsidRDefault="005F03B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6</w:t>
            </w:r>
            <w:r w:rsidRPr="00EE28A7">
              <w:rPr>
                <w:bCs/>
                <w:color w:val="FF0000"/>
              </w:rPr>
              <w:t>9.2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45E0B076" w14:textId="6F753CEA" w:rsidR="005817D2" w:rsidRPr="00EE28A7" w:rsidRDefault="005F03B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5.6</w:t>
            </w:r>
          </w:p>
        </w:tc>
      </w:tr>
      <w:tr w:rsidR="00EE28A7" w:rsidRPr="00EE28A7" w14:paraId="4C998117" w14:textId="57DE7DF3" w:rsidTr="005817D2">
        <w:trPr>
          <w:trHeight w:val="379"/>
        </w:trPr>
        <w:tc>
          <w:tcPr>
            <w:tcW w:w="1803" w:type="dxa"/>
            <w:tcBorders>
              <w:right w:val="single" w:sz="4" w:space="0" w:color="auto"/>
            </w:tcBorders>
          </w:tcPr>
          <w:p w14:paraId="0F1DC601" w14:textId="1E157D16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Specificity (%)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0441CE23" w14:textId="7540D22A" w:rsidR="005817D2" w:rsidRPr="00EE28A7" w:rsidRDefault="007E3757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6.1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6B8DC9E9" w14:textId="5E9EBB3A" w:rsidR="005817D2" w:rsidRPr="00EE28A7" w:rsidRDefault="00E1346F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1.7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64C79910" w14:textId="2F3B9215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6</w:t>
            </w:r>
            <w:r w:rsidR="00483E32" w:rsidRPr="00EE28A7">
              <w:rPr>
                <w:bCs/>
                <w:color w:val="FF0000"/>
              </w:rPr>
              <w:t>1.6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5847F70B" w14:textId="2AC25D99" w:rsidR="005817D2" w:rsidRPr="00EE28A7" w:rsidRDefault="0033080A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5</w:t>
            </w:r>
            <w:r w:rsidRPr="00EE28A7">
              <w:rPr>
                <w:bCs/>
                <w:color w:val="FF0000"/>
              </w:rPr>
              <w:t>4.6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0D92C060" w14:textId="6C965349" w:rsidR="005817D2" w:rsidRPr="00EE28A7" w:rsidRDefault="005F03B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5</w:t>
            </w:r>
            <w:r w:rsidRPr="00EE28A7">
              <w:rPr>
                <w:bCs/>
                <w:color w:val="FF0000"/>
              </w:rPr>
              <w:t>9.7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51EAE855" w14:textId="5F58F241" w:rsidR="005817D2" w:rsidRPr="00EE28A7" w:rsidRDefault="005F03B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5.0</w:t>
            </w:r>
          </w:p>
        </w:tc>
      </w:tr>
      <w:tr w:rsidR="00EE28A7" w:rsidRPr="00EE28A7" w14:paraId="0CE04F77" w14:textId="3BDFED54" w:rsidTr="005817D2">
        <w:trPr>
          <w:trHeight w:val="379"/>
        </w:trPr>
        <w:tc>
          <w:tcPr>
            <w:tcW w:w="1803" w:type="dxa"/>
            <w:tcBorders>
              <w:right w:val="single" w:sz="4" w:space="0" w:color="auto"/>
            </w:tcBorders>
          </w:tcPr>
          <w:p w14:paraId="37FA3915" w14:textId="77777777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P-value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156C996C" w14:textId="08CCD585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02467FF5" w14:textId="77777777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5212AACF" w14:textId="12337D3D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312FA7EF" w14:textId="3F6CCDA1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18A0914D" w14:textId="0514CA82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62F2EC05" w14:textId="4BB91D30" w:rsidR="005F03B2" w:rsidRPr="00EE28A7" w:rsidRDefault="005F03B2" w:rsidP="005F03B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</w:tr>
      <w:tr w:rsidR="005817D2" w:rsidRPr="00EE28A7" w14:paraId="17412442" w14:textId="1C556CBC" w:rsidTr="005817D2">
        <w:trPr>
          <w:trHeight w:val="379"/>
        </w:trPr>
        <w:tc>
          <w:tcPr>
            <w:tcW w:w="1803" w:type="dxa"/>
            <w:tcBorders>
              <w:right w:val="single" w:sz="4" w:space="0" w:color="auto"/>
            </w:tcBorders>
          </w:tcPr>
          <w:p w14:paraId="1455472C" w14:textId="1CC70307" w:rsidR="005817D2" w:rsidRPr="00EE28A7" w:rsidRDefault="005817D2" w:rsidP="005817D2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Cut-off value</w:t>
            </w:r>
          </w:p>
        </w:tc>
        <w:tc>
          <w:tcPr>
            <w:tcW w:w="2356" w:type="dxa"/>
            <w:tcBorders>
              <w:left w:val="single" w:sz="4" w:space="0" w:color="auto"/>
              <w:bottom w:val="single" w:sz="4" w:space="0" w:color="auto"/>
            </w:tcBorders>
          </w:tcPr>
          <w:p w14:paraId="26982CA4" w14:textId="33104CFF" w:rsidR="005817D2" w:rsidRPr="00EE28A7" w:rsidRDefault="007E3757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88</w:t>
            </w:r>
          </w:p>
        </w:tc>
        <w:tc>
          <w:tcPr>
            <w:tcW w:w="2356" w:type="dxa"/>
            <w:tcBorders>
              <w:bottom w:val="single" w:sz="4" w:space="0" w:color="auto"/>
              <w:right w:val="single" w:sz="4" w:space="0" w:color="auto"/>
            </w:tcBorders>
          </w:tcPr>
          <w:p w14:paraId="36F55842" w14:textId="5B1C132E" w:rsidR="005817D2" w:rsidRPr="00EE28A7" w:rsidRDefault="00E1346F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332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17E26DAB" w14:textId="050BF59D" w:rsidR="005817D2" w:rsidRPr="00EE28A7" w:rsidRDefault="00483E32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39</w:t>
            </w:r>
          </w:p>
        </w:tc>
        <w:tc>
          <w:tcPr>
            <w:tcW w:w="2356" w:type="dxa"/>
            <w:tcBorders>
              <w:bottom w:val="single" w:sz="4" w:space="0" w:color="auto"/>
              <w:right w:val="single" w:sz="4" w:space="0" w:color="auto"/>
            </w:tcBorders>
          </w:tcPr>
          <w:p w14:paraId="64960373" w14:textId="5F9A8153" w:rsidR="005817D2" w:rsidRPr="00EE28A7" w:rsidRDefault="0033080A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139</w:t>
            </w:r>
          </w:p>
        </w:tc>
        <w:tc>
          <w:tcPr>
            <w:tcW w:w="2356" w:type="dxa"/>
            <w:tcBorders>
              <w:left w:val="single" w:sz="4" w:space="0" w:color="auto"/>
            </w:tcBorders>
          </w:tcPr>
          <w:p w14:paraId="143937E0" w14:textId="2C973EE8" w:rsidR="005817D2" w:rsidRPr="00EE28A7" w:rsidRDefault="005F03B2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29</w:t>
            </w:r>
          </w:p>
        </w:tc>
        <w:tc>
          <w:tcPr>
            <w:tcW w:w="2356" w:type="dxa"/>
            <w:tcBorders>
              <w:bottom w:val="single" w:sz="4" w:space="0" w:color="auto"/>
              <w:right w:val="single" w:sz="4" w:space="0" w:color="auto"/>
            </w:tcBorders>
          </w:tcPr>
          <w:p w14:paraId="72213C1A" w14:textId="12C9F4C9" w:rsidR="005817D2" w:rsidRPr="00EE28A7" w:rsidRDefault="005F03B2" w:rsidP="005817D2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322</w:t>
            </w:r>
          </w:p>
        </w:tc>
      </w:tr>
    </w:tbl>
    <w:p w14:paraId="11A75F55" w14:textId="62E493A8" w:rsidR="00B47E71" w:rsidRPr="00EE28A7" w:rsidRDefault="00B47E71" w:rsidP="00961971">
      <w:pPr>
        <w:rPr>
          <w:bCs/>
          <w:color w:val="FF0000"/>
        </w:rPr>
      </w:pPr>
    </w:p>
    <w:p w14:paraId="33CEE86C" w14:textId="77777777" w:rsidR="00787510" w:rsidRPr="00EE28A7" w:rsidRDefault="00787510" w:rsidP="00787510">
      <w:pPr>
        <w:widowControl/>
        <w:rPr>
          <w:color w:val="FF0000"/>
        </w:rPr>
      </w:pPr>
      <w:r w:rsidRPr="00EE28A7">
        <w:rPr>
          <w:color w:val="FF0000"/>
        </w:rPr>
        <w:t xml:space="preserve">Abbreviation: </w:t>
      </w:r>
    </w:p>
    <w:p w14:paraId="76018818" w14:textId="23B739B3" w:rsidR="00787510" w:rsidRPr="00EE28A7" w:rsidRDefault="00787510" w:rsidP="00787510">
      <w:pPr>
        <w:rPr>
          <w:bCs/>
          <w:color w:val="FF0000"/>
        </w:rPr>
      </w:pPr>
      <w:r w:rsidRPr="00EE28A7">
        <w:rPr>
          <w:color w:val="FF0000"/>
        </w:rPr>
        <w:t xml:space="preserve">AIP, atherogenic index of plasma; </w:t>
      </w:r>
      <w:proofErr w:type="spellStart"/>
      <w:r w:rsidRPr="00EE28A7">
        <w:rPr>
          <w:rFonts w:hint="eastAsia"/>
          <w:color w:val="FF0000"/>
        </w:rPr>
        <w:t>M</w:t>
      </w:r>
      <w:r w:rsidRPr="00EE28A7">
        <w:rPr>
          <w:color w:val="FF0000"/>
        </w:rPr>
        <w:t>etS</w:t>
      </w:r>
      <w:proofErr w:type="spellEnd"/>
      <w:r w:rsidRPr="00EE28A7">
        <w:rPr>
          <w:color w:val="FF0000"/>
        </w:rPr>
        <w:t xml:space="preserve">, metabolic syndrome; HTN, hypertension; DM, </w:t>
      </w:r>
      <w:r w:rsidRPr="00EE28A7">
        <w:rPr>
          <w:color w:val="FF0000"/>
          <w:lang w:val="en-GB"/>
        </w:rPr>
        <w:t>diabetes mellitus</w:t>
      </w:r>
    </w:p>
    <w:p w14:paraId="2533314C" w14:textId="74A2B059" w:rsidR="00E35C30" w:rsidRPr="00EE28A7" w:rsidRDefault="004F483C">
      <w:pPr>
        <w:widowControl/>
        <w:rPr>
          <w:b/>
          <w:bCs/>
          <w:color w:val="FF0000"/>
        </w:rPr>
      </w:pPr>
      <w:r w:rsidRPr="00EE28A7">
        <w:rPr>
          <w:b/>
          <w:bCs/>
          <w:color w:val="FF0000"/>
        </w:rPr>
        <w:br w:type="page"/>
      </w:r>
    </w:p>
    <w:p w14:paraId="74166894" w14:textId="089ACFA6" w:rsidR="00E35C30" w:rsidRPr="00EE28A7" w:rsidRDefault="00CD1688" w:rsidP="00E35C30">
      <w:pPr>
        <w:rPr>
          <w:b/>
          <w:bCs/>
          <w:color w:val="FF0000"/>
        </w:rPr>
      </w:pPr>
      <w:r w:rsidRPr="00EE28A7">
        <w:rPr>
          <w:b/>
          <w:bCs/>
          <w:color w:val="FF0000"/>
        </w:rPr>
        <w:lastRenderedPageBreak/>
        <w:t xml:space="preserve">Supplementary Table </w:t>
      </w:r>
      <w:r w:rsidR="00EE28A7" w:rsidRPr="00EE28A7">
        <w:rPr>
          <w:b/>
          <w:bCs/>
          <w:color w:val="FF0000"/>
        </w:rPr>
        <w:t>3</w:t>
      </w:r>
      <w:r w:rsidR="00E35C30" w:rsidRPr="00EE28A7">
        <w:rPr>
          <w:b/>
          <w:bCs/>
          <w:color w:val="FF0000"/>
        </w:rPr>
        <w:t>.</w:t>
      </w:r>
      <w:r w:rsidR="00E35C30" w:rsidRPr="00EE28A7">
        <w:rPr>
          <w:rFonts w:hint="eastAsia"/>
          <w:b/>
          <w:bCs/>
          <w:color w:val="FF0000"/>
        </w:rPr>
        <w:t xml:space="preserve"> Optimal </w:t>
      </w:r>
      <w:r w:rsidR="00E35C30" w:rsidRPr="00EE28A7">
        <w:rPr>
          <w:b/>
          <w:bCs/>
          <w:color w:val="FF0000"/>
        </w:rPr>
        <w:t xml:space="preserve">AIP </w:t>
      </w:r>
      <w:r w:rsidR="00E35C30" w:rsidRPr="00EE28A7">
        <w:rPr>
          <w:rFonts w:hint="eastAsia"/>
          <w:b/>
          <w:bCs/>
          <w:color w:val="FF0000"/>
        </w:rPr>
        <w:t xml:space="preserve">cut-off values </w:t>
      </w:r>
      <w:r w:rsidR="00E35C30" w:rsidRPr="00EE28A7">
        <w:rPr>
          <w:b/>
          <w:bCs/>
          <w:color w:val="FF0000"/>
        </w:rPr>
        <w:t xml:space="preserve">for predicting the presence of metabolic syndrome, </w:t>
      </w:r>
      <w:proofErr w:type="gramStart"/>
      <w:r w:rsidR="00E35C30" w:rsidRPr="00EE28A7">
        <w:rPr>
          <w:b/>
          <w:bCs/>
          <w:color w:val="FF0000"/>
        </w:rPr>
        <w:t>hypertension</w:t>
      </w:r>
      <w:proofErr w:type="gramEnd"/>
      <w:r w:rsidR="00E35C30" w:rsidRPr="00EE28A7">
        <w:rPr>
          <w:b/>
          <w:bCs/>
          <w:color w:val="FF0000"/>
        </w:rPr>
        <w:t xml:space="preserve"> and type 2 diabetes mellitus </w:t>
      </w:r>
      <w:r w:rsidR="00E35C30" w:rsidRPr="00EE28A7">
        <w:rPr>
          <w:rFonts w:hint="eastAsia"/>
          <w:b/>
          <w:bCs/>
          <w:color w:val="FF0000"/>
        </w:rPr>
        <w:t xml:space="preserve">in </w:t>
      </w:r>
      <w:r w:rsidR="00E35C30" w:rsidRPr="00EE28A7">
        <w:rPr>
          <w:b/>
          <w:bCs/>
          <w:color w:val="FF0000"/>
        </w:rPr>
        <w:t>different</w:t>
      </w:r>
      <w:r w:rsidR="00E35C30" w:rsidRPr="00EE28A7">
        <w:rPr>
          <w:rFonts w:hint="eastAsia"/>
          <w:b/>
          <w:bCs/>
          <w:color w:val="FF0000"/>
        </w:rPr>
        <w:t xml:space="preserve"> </w:t>
      </w:r>
      <w:r w:rsidR="00E35C30" w:rsidRPr="00EE28A7">
        <w:rPr>
          <w:b/>
          <w:bCs/>
          <w:color w:val="FF0000"/>
        </w:rPr>
        <w:t>age</w:t>
      </w:r>
      <w:r w:rsidR="00E35C30" w:rsidRPr="00EE28A7">
        <w:rPr>
          <w:rFonts w:hint="eastAsia"/>
          <w:b/>
          <w:bCs/>
          <w:color w:val="FF0000"/>
        </w:rPr>
        <w:t xml:space="preserve"> group</w:t>
      </w:r>
      <w:r w:rsidR="00E35C30" w:rsidRPr="00EE28A7">
        <w:rPr>
          <w:b/>
          <w:bCs/>
          <w:color w:val="FF0000"/>
        </w:rPr>
        <w:t>.</w:t>
      </w:r>
    </w:p>
    <w:tbl>
      <w:tblPr>
        <w:tblStyle w:val="ab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570"/>
        <w:gridCol w:w="1570"/>
        <w:gridCol w:w="1570"/>
        <w:gridCol w:w="1570"/>
        <w:gridCol w:w="1570"/>
        <w:gridCol w:w="1573"/>
        <w:gridCol w:w="1570"/>
        <w:gridCol w:w="1570"/>
        <w:gridCol w:w="1573"/>
      </w:tblGrid>
      <w:tr w:rsidR="00EE28A7" w:rsidRPr="00EE28A7" w14:paraId="3BDCE958" w14:textId="77777777" w:rsidTr="00E35C30">
        <w:trPr>
          <w:trHeight w:val="389"/>
        </w:trPr>
        <w:tc>
          <w:tcPr>
            <w:tcW w:w="408" w:type="pct"/>
            <w:tcBorders>
              <w:right w:val="single" w:sz="4" w:space="0" w:color="auto"/>
            </w:tcBorders>
          </w:tcPr>
          <w:p w14:paraId="1AB6F96B" w14:textId="77777777" w:rsidR="00E35C30" w:rsidRPr="00EE28A7" w:rsidRDefault="00E35C30" w:rsidP="005F4E84">
            <w:pPr>
              <w:rPr>
                <w:bCs/>
                <w:color w:val="FF0000"/>
              </w:rPr>
            </w:pPr>
          </w:p>
        </w:tc>
        <w:tc>
          <w:tcPr>
            <w:tcW w:w="1530" w:type="pct"/>
            <w:gridSpan w:val="3"/>
            <w:tcBorders>
              <w:right w:val="single" w:sz="4" w:space="0" w:color="auto"/>
            </w:tcBorders>
          </w:tcPr>
          <w:p w14:paraId="788B36E3" w14:textId="5316B23F" w:rsidR="00E35C30" w:rsidRPr="00EE28A7" w:rsidRDefault="00E35C30" w:rsidP="005F4E84">
            <w:pPr>
              <w:jc w:val="center"/>
              <w:rPr>
                <w:bCs/>
                <w:color w:val="FF0000"/>
              </w:rPr>
            </w:pPr>
            <w:proofErr w:type="spellStart"/>
            <w:r w:rsidRPr="00EE28A7">
              <w:rPr>
                <w:bCs/>
                <w:color w:val="FF0000"/>
              </w:rPr>
              <w:t>MetS</w:t>
            </w:r>
            <w:proofErr w:type="spellEnd"/>
          </w:p>
        </w:tc>
        <w:tc>
          <w:tcPr>
            <w:tcW w:w="1531" w:type="pct"/>
            <w:gridSpan w:val="3"/>
            <w:tcBorders>
              <w:right w:val="single" w:sz="4" w:space="0" w:color="auto"/>
            </w:tcBorders>
          </w:tcPr>
          <w:p w14:paraId="0FC5AB70" w14:textId="20BCFE9A" w:rsidR="00E35C30" w:rsidRPr="00EE28A7" w:rsidRDefault="00E35C30" w:rsidP="005F4E84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HTN</w:t>
            </w:r>
          </w:p>
        </w:tc>
        <w:tc>
          <w:tcPr>
            <w:tcW w:w="153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9CAA" w14:textId="3DF2BBD3" w:rsidR="00E35C30" w:rsidRPr="00EE28A7" w:rsidRDefault="00E35C30" w:rsidP="005F4E84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Type 2 DM</w:t>
            </w:r>
          </w:p>
        </w:tc>
      </w:tr>
      <w:tr w:rsidR="00EE28A7" w:rsidRPr="00EE28A7" w14:paraId="2B1B01C5" w14:textId="77777777" w:rsidTr="00E35C30">
        <w:trPr>
          <w:trHeight w:val="389"/>
        </w:trPr>
        <w:tc>
          <w:tcPr>
            <w:tcW w:w="408" w:type="pct"/>
            <w:tcBorders>
              <w:right w:val="single" w:sz="4" w:space="0" w:color="auto"/>
            </w:tcBorders>
          </w:tcPr>
          <w:p w14:paraId="24F0A8AA" w14:textId="77777777" w:rsidR="00E35C30" w:rsidRPr="00EE28A7" w:rsidRDefault="00E35C30" w:rsidP="00E35C30">
            <w:pPr>
              <w:rPr>
                <w:bCs/>
                <w:color w:val="FF0000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3577A" w14:textId="1489456E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= 1-39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61C1407" w14:textId="68C32D46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= 40-6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B55E" w14:textId="50085EF9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&gt; 6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DAD04" w14:textId="273CFB91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= 1-39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2406F0D8" w14:textId="698BC217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= 40-64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5270" w14:textId="282BA798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&gt; 65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7E604F" w14:textId="61E70C48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= 1-39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132DF323" w14:textId="77CEFF18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= 40-64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BDCC" w14:textId="094ED88E" w:rsidR="00E35C30" w:rsidRPr="00EE28A7" w:rsidRDefault="00E35C30" w:rsidP="00E35C30">
            <w:pPr>
              <w:jc w:val="center"/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Age &gt; 65</w:t>
            </w:r>
          </w:p>
        </w:tc>
      </w:tr>
      <w:tr w:rsidR="00EE28A7" w:rsidRPr="00EE28A7" w14:paraId="18E200CA" w14:textId="77777777" w:rsidTr="00E35C30">
        <w:trPr>
          <w:trHeight w:val="379"/>
        </w:trPr>
        <w:tc>
          <w:tcPr>
            <w:tcW w:w="408" w:type="pct"/>
            <w:tcBorders>
              <w:right w:val="single" w:sz="4" w:space="0" w:color="auto"/>
            </w:tcBorders>
          </w:tcPr>
          <w:p w14:paraId="461FA10E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AUC (</w:t>
            </w:r>
            <w:r w:rsidRPr="00EE28A7">
              <w:rPr>
                <w:bCs/>
                <w:color w:val="FF0000"/>
              </w:rPr>
              <w:t>95%CI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</w:tcBorders>
          </w:tcPr>
          <w:p w14:paraId="467282A8" w14:textId="71526A58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925 (0.911, 0.938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0E27F0CD" w14:textId="7660E605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882 (0.868, 0.896)</w:t>
            </w: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</w:tcPr>
          <w:p w14:paraId="320B4870" w14:textId="00D16C86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849 (0.820, 0.878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</w:tcBorders>
          </w:tcPr>
          <w:p w14:paraId="75E6CF9E" w14:textId="0566B743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720 (0.691, 0.749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428CD8B" w14:textId="2FBC2463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611 (0.588, 0.634)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32B7E5EC" w14:textId="74199614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530 (0.490, 0.569)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</w:tcBorders>
          </w:tcPr>
          <w:p w14:paraId="53FC5C95" w14:textId="59DB8FE1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F649C7" w:rsidRPr="00EE28A7">
              <w:rPr>
                <w:bCs/>
                <w:color w:val="FF0000"/>
              </w:rPr>
              <w:t>831</w:t>
            </w:r>
            <w:r w:rsidRPr="00EE28A7">
              <w:rPr>
                <w:bCs/>
                <w:color w:val="FF0000"/>
              </w:rPr>
              <w:t xml:space="preserve"> (0.</w:t>
            </w:r>
            <w:r w:rsidR="00F649C7" w:rsidRPr="00EE28A7">
              <w:rPr>
                <w:bCs/>
                <w:color w:val="FF0000"/>
              </w:rPr>
              <w:t>760</w:t>
            </w:r>
            <w:r w:rsidRPr="00EE28A7">
              <w:rPr>
                <w:bCs/>
                <w:color w:val="FF0000"/>
              </w:rPr>
              <w:t>, 0.</w:t>
            </w:r>
            <w:r w:rsidR="00F649C7" w:rsidRPr="00EE28A7">
              <w:rPr>
                <w:bCs/>
                <w:color w:val="FF0000"/>
              </w:rPr>
              <w:t>902</w:t>
            </w:r>
            <w:r w:rsidRPr="00EE28A7">
              <w:rPr>
                <w:bCs/>
                <w:color w:val="FF0000"/>
              </w:rPr>
              <w:t>)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6A33492" w14:textId="6D90DD28" w:rsidR="00C00BE9" w:rsidRPr="00EE28A7" w:rsidRDefault="00F649C7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707 (0.672, 0.741)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1378B5C5" w14:textId="0F290D98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</w:t>
            </w:r>
            <w:r w:rsidRPr="00EE28A7">
              <w:rPr>
                <w:bCs/>
                <w:color w:val="FF0000"/>
              </w:rPr>
              <w:t>.</w:t>
            </w:r>
            <w:r w:rsidR="00F649C7" w:rsidRPr="00EE28A7">
              <w:rPr>
                <w:bCs/>
                <w:color w:val="FF0000"/>
              </w:rPr>
              <w:t>703</w:t>
            </w:r>
            <w:r w:rsidRPr="00EE28A7">
              <w:rPr>
                <w:bCs/>
                <w:color w:val="FF0000"/>
              </w:rPr>
              <w:t xml:space="preserve"> (0.</w:t>
            </w:r>
            <w:r w:rsidR="00F649C7" w:rsidRPr="00EE28A7">
              <w:rPr>
                <w:bCs/>
                <w:color w:val="FF0000"/>
              </w:rPr>
              <w:t>656</w:t>
            </w:r>
            <w:r w:rsidRPr="00EE28A7">
              <w:rPr>
                <w:bCs/>
                <w:color w:val="FF0000"/>
              </w:rPr>
              <w:t>, 0.</w:t>
            </w:r>
            <w:r w:rsidR="00F649C7" w:rsidRPr="00EE28A7">
              <w:rPr>
                <w:bCs/>
                <w:color w:val="FF0000"/>
              </w:rPr>
              <w:t>751</w:t>
            </w:r>
            <w:r w:rsidRPr="00EE28A7">
              <w:rPr>
                <w:bCs/>
                <w:color w:val="FF0000"/>
              </w:rPr>
              <w:t>)</w:t>
            </w:r>
          </w:p>
        </w:tc>
      </w:tr>
      <w:tr w:rsidR="00EE28A7" w:rsidRPr="00EE28A7" w14:paraId="129E1726" w14:textId="77777777" w:rsidTr="00E35C30">
        <w:trPr>
          <w:trHeight w:val="379"/>
        </w:trPr>
        <w:tc>
          <w:tcPr>
            <w:tcW w:w="408" w:type="pct"/>
            <w:tcBorders>
              <w:right w:val="single" w:sz="4" w:space="0" w:color="auto"/>
            </w:tcBorders>
          </w:tcPr>
          <w:p w14:paraId="3144FE08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S</w:t>
            </w:r>
            <w:r w:rsidRPr="00EE28A7">
              <w:rPr>
                <w:bCs/>
                <w:color w:val="FF0000"/>
              </w:rPr>
              <w:t>ensitivity (%)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3ED238AC" w14:textId="5EB955EB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7.0</w:t>
            </w:r>
          </w:p>
        </w:tc>
        <w:tc>
          <w:tcPr>
            <w:tcW w:w="510" w:type="pct"/>
          </w:tcPr>
          <w:p w14:paraId="143F5825" w14:textId="1532B67C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9.7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21D4E811" w14:textId="0E6B765F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1.9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7FD795E2" w14:textId="5C961B22" w:rsidR="00C00BE9" w:rsidRPr="00EE28A7" w:rsidRDefault="00CE0AC0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0.0</w:t>
            </w:r>
          </w:p>
        </w:tc>
        <w:tc>
          <w:tcPr>
            <w:tcW w:w="510" w:type="pct"/>
          </w:tcPr>
          <w:p w14:paraId="6B63CD3B" w14:textId="388BDA94" w:rsidR="00C00BE9" w:rsidRPr="00EE28A7" w:rsidRDefault="00A8475A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5</w:t>
            </w:r>
            <w:r w:rsidRPr="00EE28A7">
              <w:rPr>
                <w:bCs/>
                <w:color w:val="FF0000"/>
              </w:rPr>
              <w:t>9.3</w:t>
            </w: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0C9E0AC5" w14:textId="30813D37" w:rsidR="00C00BE9" w:rsidRPr="00EE28A7" w:rsidRDefault="001F069F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3</w:t>
            </w:r>
            <w:r w:rsidRPr="00EE28A7">
              <w:rPr>
                <w:bCs/>
                <w:color w:val="FF0000"/>
              </w:rPr>
              <w:t>3.7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260FF139" w14:textId="7BFAD199" w:rsidR="00C00BE9" w:rsidRPr="00EE28A7" w:rsidRDefault="00F649C7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0.5</w:t>
            </w:r>
          </w:p>
        </w:tc>
        <w:tc>
          <w:tcPr>
            <w:tcW w:w="510" w:type="pct"/>
          </w:tcPr>
          <w:p w14:paraId="7EFE2340" w14:textId="0738D033" w:rsidR="00C00BE9" w:rsidRPr="00EE28A7" w:rsidRDefault="00761D45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5.2</w:t>
            </w: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4CA5E063" w14:textId="7E554093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="00BD18D8" w:rsidRPr="00EE28A7">
              <w:rPr>
                <w:bCs/>
                <w:color w:val="FF0000"/>
              </w:rPr>
              <w:t>6.1</w:t>
            </w:r>
          </w:p>
        </w:tc>
      </w:tr>
      <w:tr w:rsidR="00EE28A7" w:rsidRPr="00EE28A7" w14:paraId="44F95D09" w14:textId="77777777" w:rsidTr="00E35C30">
        <w:trPr>
          <w:trHeight w:val="379"/>
        </w:trPr>
        <w:tc>
          <w:tcPr>
            <w:tcW w:w="408" w:type="pct"/>
            <w:tcBorders>
              <w:right w:val="single" w:sz="4" w:space="0" w:color="auto"/>
            </w:tcBorders>
          </w:tcPr>
          <w:p w14:paraId="55EAD6D5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Specificity (%)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2D4094E7" w14:textId="712B61E1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85.1</w:t>
            </w:r>
          </w:p>
        </w:tc>
        <w:tc>
          <w:tcPr>
            <w:tcW w:w="510" w:type="pct"/>
          </w:tcPr>
          <w:p w14:paraId="77682AA9" w14:textId="3A031278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1.5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219D2E7F" w14:textId="2816C8B1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8</w:t>
            </w:r>
            <w:r w:rsidRPr="00EE28A7">
              <w:rPr>
                <w:bCs/>
                <w:color w:val="FF0000"/>
              </w:rPr>
              <w:t>4.8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260D8A0A" w14:textId="18C62921" w:rsidR="00C00BE9" w:rsidRPr="00EE28A7" w:rsidRDefault="00CE0AC0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6</w:t>
            </w:r>
            <w:r w:rsidRPr="00EE28A7">
              <w:rPr>
                <w:bCs/>
                <w:color w:val="FF0000"/>
              </w:rPr>
              <w:t>5.6</w:t>
            </w:r>
          </w:p>
        </w:tc>
        <w:tc>
          <w:tcPr>
            <w:tcW w:w="510" w:type="pct"/>
          </w:tcPr>
          <w:p w14:paraId="2300EB8C" w14:textId="75A88CD3" w:rsidR="00C00BE9" w:rsidRPr="00EE28A7" w:rsidRDefault="00A8475A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5</w:t>
            </w:r>
            <w:r w:rsidRPr="00EE28A7">
              <w:rPr>
                <w:bCs/>
                <w:color w:val="FF0000"/>
              </w:rPr>
              <w:t>8.9</w:t>
            </w: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70757B8B" w14:textId="604BB18C" w:rsidR="00C00BE9" w:rsidRPr="00EE28A7" w:rsidRDefault="001F069F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5.1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6611827F" w14:textId="792787A8" w:rsidR="00C00BE9" w:rsidRPr="00EE28A7" w:rsidRDefault="00F649C7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7</w:t>
            </w:r>
            <w:r w:rsidRPr="00EE28A7">
              <w:rPr>
                <w:bCs/>
                <w:color w:val="FF0000"/>
              </w:rPr>
              <w:t>8.1</w:t>
            </w:r>
          </w:p>
        </w:tc>
        <w:tc>
          <w:tcPr>
            <w:tcW w:w="510" w:type="pct"/>
          </w:tcPr>
          <w:p w14:paraId="3E7C9121" w14:textId="33667DD0" w:rsidR="00C00BE9" w:rsidRPr="00EE28A7" w:rsidRDefault="00761D45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5</w:t>
            </w:r>
            <w:r w:rsidRPr="00EE28A7">
              <w:rPr>
                <w:bCs/>
                <w:color w:val="FF0000"/>
              </w:rPr>
              <w:t>8.8</w:t>
            </w: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48C83DD8" w14:textId="775F6E93" w:rsidR="00C00BE9" w:rsidRPr="00EE28A7" w:rsidRDefault="00BD18D8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6</w:t>
            </w:r>
            <w:r w:rsidRPr="00EE28A7">
              <w:rPr>
                <w:bCs/>
                <w:color w:val="FF0000"/>
              </w:rPr>
              <w:t>0.5</w:t>
            </w:r>
          </w:p>
        </w:tc>
      </w:tr>
      <w:tr w:rsidR="00EE28A7" w:rsidRPr="00EE28A7" w14:paraId="31C374A2" w14:textId="77777777" w:rsidTr="00E35C30">
        <w:trPr>
          <w:trHeight w:val="379"/>
        </w:trPr>
        <w:tc>
          <w:tcPr>
            <w:tcW w:w="408" w:type="pct"/>
            <w:tcBorders>
              <w:right w:val="single" w:sz="4" w:space="0" w:color="auto"/>
            </w:tcBorders>
          </w:tcPr>
          <w:p w14:paraId="2D730CBE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P-value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31BCB322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0" w:type="pct"/>
          </w:tcPr>
          <w:p w14:paraId="26272097" w14:textId="2E0EA4F3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2F30FE96" w14:textId="72399572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05A3952A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0" w:type="pct"/>
          </w:tcPr>
          <w:p w14:paraId="76FC4FE8" w14:textId="2F830F79" w:rsidR="00C00BE9" w:rsidRPr="00EE28A7" w:rsidRDefault="00F55115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6F9E2979" w14:textId="2BCF3438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0.</w:t>
            </w:r>
            <w:r w:rsidR="00F55115" w:rsidRPr="00EE28A7">
              <w:rPr>
                <w:bCs/>
                <w:color w:val="FF0000"/>
              </w:rPr>
              <w:t>140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21A9F029" w14:textId="7777777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0" w:type="pct"/>
          </w:tcPr>
          <w:p w14:paraId="4BB42246" w14:textId="77C33AFE" w:rsidR="00C00BE9" w:rsidRPr="00EE28A7" w:rsidRDefault="00F649C7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0F6F0946" w14:textId="4BD88005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&lt;0.001</w:t>
            </w:r>
          </w:p>
        </w:tc>
      </w:tr>
      <w:tr w:rsidR="00C00BE9" w:rsidRPr="00EE28A7" w14:paraId="1CF068C5" w14:textId="77777777" w:rsidTr="00E35C30">
        <w:trPr>
          <w:trHeight w:val="379"/>
        </w:trPr>
        <w:tc>
          <w:tcPr>
            <w:tcW w:w="408" w:type="pct"/>
            <w:tcBorders>
              <w:right w:val="single" w:sz="4" w:space="0" w:color="auto"/>
            </w:tcBorders>
          </w:tcPr>
          <w:p w14:paraId="325E3927" w14:textId="516F5562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rFonts w:hint="eastAsia"/>
                <w:bCs/>
                <w:color w:val="FF0000"/>
              </w:rPr>
              <w:t>Cut-off value</w:t>
            </w:r>
          </w:p>
        </w:tc>
        <w:tc>
          <w:tcPr>
            <w:tcW w:w="510" w:type="pct"/>
            <w:tcBorders>
              <w:left w:val="single" w:sz="4" w:space="0" w:color="auto"/>
              <w:bottom w:val="single" w:sz="4" w:space="0" w:color="auto"/>
            </w:tcBorders>
          </w:tcPr>
          <w:p w14:paraId="63C35FE3" w14:textId="1FE70E9A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25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6EF858F1" w14:textId="26A36857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73</w:t>
            </w:r>
          </w:p>
        </w:tc>
        <w:tc>
          <w:tcPr>
            <w:tcW w:w="510" w:type="pct"/>
            <w:tcBorders>
              <w:bottom w:val="single" w:sz="4" w:space="0" w:color="auto"/>
              <w:right w:val="single" w:sz="4" w:space="0" w:color="auto"/>
            </w:tcBorders>
          </w:tcPr>
          <w:p w14:paraId="594275AF" w14:textId="6D154DDD" w:rsidR="00C00BE9" w:rsidRPr="00EE28A7" w:rsidRDefault="00C00BE9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51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65A99BD4" w14:textId="6FFD2DF6" w:rsidR="00C00BE9" w:rsidRPr="00EE28A7" w:rsidRDefault="00CE0AC0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265</w:t>
            </w:r>
          </w:p>
        </w:tc>
        <w:tc>
          <w:tcPr>
            <w:tcW w:w="510" w:type="pct"/>
          </w:tcPr>
          <w:p w14:paraId="36661D24" w14:textId="25618935" w:rsidR="00C00BE9" w:rsidRPr="00EE28A7" w:rsidRDefault="00A8475A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344</w:t>
            </w: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36CC0B61" w14:textId="1623D19B" w:rsidR="00C00BE9" w:rsidRPr="00EE28A7" w:rsidRDefault="001F069F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58</w:t>
            </w:r>
          </w:p>
        </w:tc>
        <w:tc>
          <w:tcPr>
            <w:tcW w:w="510" w:type="pct"/>
            <w:tcBorders>
              <w:left w:val="single" w:sz="4" w:space="0" w:color="auto"/>
            </w:tcBorders>
          </w:tcPr>
          <w:p w14:paraId="4CDD4947" w14:textId="147EE693" w:rsidR="00C00BE9" w:rsidRPr="00EE28A7" w:rsidRDefault="00F649C7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418</w:t>
            </w:r>
          </w:p>
        </w:tc>
        <w:tc>
          <w:tcPr>
            <w:tcW w:w="510" w:type="pct"/>
          </w:tcPr>
          <w:p w14:paraId="33274B35" w14:textId="3D4E196D" w:rsidR="00C00BE9" w:rsidRPr="00EE28A7" w:rsidRDefault="00761D45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356</w:t>
            </w: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6050F5BE" w14:textId="554B919B" w:rsidR="00C00BE9" w:rsidRPr="00EE28A7" w:rsidRDefault="00BD18D8" w:rsidP="00C00BE9">
            <w:pPr>
              <w:rPr>
                <w:bCs/>
                <w:color w:val="FF0000"/>
              </w:rPr>
            </w:pPr>
            <w:r w:rsidRPr="00EE28A7">
              <w:rPr>
                <w:bCs/>
                <w:color w:val="FF0000"/>
              </w:rPr>
              <w:t>0.331</w:t>
            </w:r>
          </w:p>
        </w:tc>
      </w:tr>
    </w:tbl>
    <w:p w14:paraId="4DF012E0" w14:textId="77777777" w:rsidR="00E35C30" w:rsidRPr="00EE28A7" w:rsidRDefault="00E35C30" w:rsidP="00E35C30">
      <w:pPr>
        <w:rPr>
          <w:bCs/>
          <w:color w:val="FF0000"/>
        </w:rPr>
      </w:pPr>
    </w:p>
    <w:p w14:paraId="0E10F5E4" w14:textId="77777777" w:rsidR="00E35C30" w:rsidRPr="00EE28A7" w:rsidRDefault="00E35C30" w:rsidP="00E35C30">
      <w:pPr>
        <w:widowControl/>
        <w:rPr>
          <w:color w:val="FF0000"/>
        </w:rPr>
      </w:pPr>
      <w:r w:rsidRPr="00EE28A7">
        <w:rPr>
          <w:color w:val="FF0000"/>
        </w:rPr>
        <w:t xml:space="preserve">Abbreviation: </w:t>
      </w:r>
    </w:p>
    <w:p w14:paraId="4FC28288" w14:textId="14DD33ED" w:rsidR="00E35C30" w:rsidRPr="00EE28A7" w:rsidRDefault="00E35C30" w:rsidP="00E35C30">
      <w:pPr>
        <w:widowControl/>
        <w:rPr>
          <w:color w:val="FF0000"/>
          <w:lang w:val="en-GB"/>
        </w:rPr>
      </w:pPr>
      <w:r w:rsidRPr="00EE28A7">
        <w:rPr>
          <w:color w:val="FF0000"/>
        </w:rPr>
        <w:t xml:space="preserve">AIP, atherogenic index of plasma; </w:t>
      </w:r>
      <w:proofErr w:type="spellStart"/>
      <w:r w:rsidRPr="00EE28A7">
        <w:rPr>
          <w:rFonts w:hint="eastAsia"/>
          <w:color w:val="FF0000"/>
        </w:rPr>
        <w:t>M</w:t>
      </w:r>
      <w:r w:rsidRPr="00EE28A7">
        <w:rPr>
          <w:color w:val="FF0000"/>
        </w:rPr>
        <w:t>etS</w:t>
      </w:r>
      <w:proofErr w:type="spellEnd"/>
      <w:r w:rsidRPr="00EE28A7">
        <w:rPr>
          <w:color w:val="FF0000"/>
        </w:rPr>
        <w:t xml:space="preserve">, metabolic syndrome; HTN, hypertension; DM, </w:t>
      </w:r>
      <w:r w:rsidRPr="00EE28A7">
        <w:rPr>
          <w:color w:val="FF0000"/>
          <w:lang w:val="en-GB"/>
        </w:rPr>
        <w:t>diabetes mellitus</w:t>
      </w:r>
    </w:p>
    <w:p w14:paraId="051DB716" w14:textId="11C331C6" w:rsidR="00E35C30" w:rsidRPr="00EE28A7" w:rsidRDefault="00E35C30">
      <w:pPr>
        <w:widowControl/>
        <w:rPr>
          <w:color w:val="FF0000"/>
          <w:lang w:val="en-GB"/>
        </w:rPr>
      </w:pPr>
    </w:p>
    <w:sectPr w:rsidR="00E35C30" w:rsidRPr="00EE28A7" w:rsidSect="00FB7C4A">
      <w:footerReference w:type="even" r:id="rId7"/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298C48" w14:textId="77777777" w:rsidR="00E2128A" w:rsidRDefault="00E2128A">
      <w:r>
        <w:separator/>
      </w:r>
    </w:p>
  </w:endnote>
  <w:endnote w:type="continuationSeparator" w:id="0">
    <w:p w14:paraId="1F136C8C" w14:textId="77777777" w:rsidR="00E2128A" w:rsidRDefault="00E2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26A48B" w14:textId="77777777" w:rsidR="00AD1DF2" w:rsidRDefault="00AD1DF2" w:rsidP="00110AB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5E83578A" w14:textId="77777777" w:rsidR="00AD1DF2" w:rsidRDefault="00AD1DF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DE2F75" w14:textId="77777777" w:rsidR="00AD1DF2" w:rsidRDefault="00AD1DF2" w:rsidP="00110AB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3C688A">
      <w:rPr>
        <w:rStyle w:val="a4"/>
        <w:noProof/>
      </w:rPr>
      <w:t>6</w:t>
    </w:r>
    <w:r>
      <w:rPr>
        <w:rStyle w:val="a4"/>
      </w:rPr>
      <w:fldChar w:fldCharType="end"/>
    </w:r>
  </w:p>
  <w:p w14:paraId="14CF60AA" w14:textId="77777777" w:rsidR="00AD1DF2" w:rsidRDefault="00AD1DF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95637" w14:textId="77777777" w:rsidR="00E2128A" w:rsidRDefault="00E2128A">
      <w:r>
        <w:separator/>
      </w:r>
    </w:p>
  </w:footnote>
  <w:footnote w:type="continuationSeparator" w:id="0">
    <w:p w14:paraId="775C4A1C" w14:textId="77777777" w:rsidR="00E2128A" w:rsidRDefault="00E21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604F9D"/>
    <w:multiLevelType w:val="hybridMultilevel"/>
    <w:tmpl w:val="D1B0C3C8"/>
    <w:lvl w:ilvl="0" w:tplc="835A83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5CA85859"/>
    <w:multiLevelType w:val="hybridMultilevel"/>
    <w:tmpl w:val="187EEED8"/>
    <w:lvl w:ilvl="0" w:tplc="835A832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61443B7D"/>
    <w:multiLevelType w:val="hybridMultilevel"/>
    <w:tmpl w:val="F8881C7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dsprdz8pffdpe9prcx0a07srrpvrwzwfep&quot;&gt;uric acid vs vitC&lt;record-ids&gt;&lt;item&gt;128&lt;/item&gt;&lt;item&gt;139&lt;/item&gt;&lt;item&gt;141&lt;/item&gt;&lt;item&gt;143&lt;/item&gt;&lt;item&gt;150&lt;/item&gt;&lt;item&gt;152&lt;/item&gt;&lt;item&gt;166&lt;/item&gt;&lt;item&gt;190&lt;/item&gt;&lt;item&gt;191&lt;/item&gt;&lt;item&gt;192&lt;/item&gt;&lt;item&gt;193&lt;/item&gt;&lt;item&gt;205&lt;/item&gt;&lt;item&gt;213&lt;/item&gt;&lt;item&gt;217&lt;/item&gt;&lt;item&gt;218&lt;/item&gt;&lt;item&gt;219&lt;/item&gt;&lt;item&gt;220&lt;/item&gt;&lt;item&gt;221&lt;/item&gt;&lt;item&gt;222&lt;/item&gt;&lt;item&gt;223&lt;/item&gt;&lt;item&gt;224&lt;/item&gt;&lt;item&gt;381&lt;/item&gt;&lt;item&gt;383&lt;/item&gt;&lt;item&gt;384&lt;/item&gt;&lt;item&gt;385&lt;/item&gt;&lt;item&gt;386&lt;/item&gt;&lt;item&gt;387&lt;/item&gt;&lt;item&gt;391&lt;/item&gt;&lt;item&gt;392&lt;/item&gt;&lt;item&gt;393&lt;/item&gt;&lt;item&gt;394&lt;/item&gt;&lt;item&gt;397&lt;/item&gt;&lt;item&gt;398&lt;/item&gt;&lt;item&gt;403&lt;/item&gt;&lt;item&gt;404&lt;/item&gt;&lt;item&gt;405&lt;/item&gt;&lt;item&gt;419&lt;/item&gt;&lt;/record-ids&gt;&lt;/item&gt;&lt;/Libraries&gt;"/>
  </w:docVars>
  <w:rsids>
    <w:rsidRoot w:val="005B5740"/>
    <w:rsid w:val="000026FC"/>
    <w:rsid w:val="00003893"/>
    <w:rsid w:val="00004BFC"/>
    <w:rsid w:val="00005CEA"/>
    <w:rsid w:val="0001570D"/>
    <w:rsid w:val="00020521"/>
    <w:rsid w:val="00026D51"/>
    <w:rsid w:val="0003587D"/>
    <w:rsid w:val="00037B40"/>
    <w:rsid w:val="00041DF5"/>
    <w:rsid w:val="00042025"/>
    <w:rsid w:val="000427F3"/>
    <w:rsid w:val="00046D74"/>
    <w:rsid w:val="000515FD"/>
    <w:rsid w:val="00070F34"/>
    <w:rsid w:val="00072783"/>
    <w:rsid w:val="00072820"/>
    <w:rsid w:val="00085981"/>
    <w:rsid w:val="0008624F"/>
    <w:rsid w:val="000A55B0"/>
    <w:rsid w:val="000A7E7A"/>
    <w:rsid w:val="000B0BB9"/>
    <w:rsid w:val="000B437A"/>
    <w:rsid w:val="000B5178"/>
    <w:rsid w:val="000C19C2"/>
    <w:rsid w:val="000C6B94"/>
    <w:rsid w:val="000D149B"/>
    <w:rsid w:val="000D7D1C"/>
    <w:rsid w:val="000E0C72"/>
    <w:rsid w:val="000E550E"/>
    <w:rsid w:val="000E7718"/>
    <w:rsid w:val="000F254E"/>
    <w:rsid w:val="000F59DB"/>
    <w:rsid w:val="000F5D30"/>
    <w:rsid w:val="00102ED2"/>
    <w:rsid w:val="00104BA0"/>
    <w:rsid w:val="00110AB1"/>
    <w:rsid w:val="00113D9A"/>
    <w:rsid w:val="0012497B"/>
    <w:rsid w:val="00130A89"/>
    <w:rsid w:val="001341A6"/>
    <w:rsid w:val="00135F3B"/>
    <w:rsid w:val="00136574"/>
    <w:rsid w:val="00140390"/>
    <w:rsid w:val="00141851"/>
    <w:rsid w:val="00142550"/>
    <w:rsid w:val="0014489D"/>
    <w:rsid w:val="00147C99"/>
    <w:rsid w:val="00153A7A"/>
    <w:rsid w:val="00185EDE"/>
    <w:rsid w:val="001913E4"/>
    <w:rsid w:val="00192613"/>
    <w:rsid w:val="001A191F"/>
    <w:rsid w:val="001B0B88"/>
    <w:rsid w:val="001B6A82"/>
    <w:rsid w:val="001C40C7"/>
    <w:rsid w:val="001C46B5"/>
    <w:rsid w:val="001C4BEF"/>
    <w:rsid w:val="001C7BA8"/>
    <w:rsid w:val="001C7C0A"/>
    <w:rsid w:val="001D6A74"/>
    <w:rsid w:val="001E0B2E"/>
    <w:rsid w:val="001E1950"/>
    <w:rsid w:val="001F069F"/>
    <w:rsid w:val="001F0A48"/>
    <w:rsid w:val="00205BE1"/>
    <w:rsid w:val="0021663C"/>
    <w:rsid w:val="00225B74"/>
    <w:rsid w:val="00226308"/>
    <w:rsid w:val="00226523"/>
    <w:rsid w:val="00232272"/>
    <w:rsid w:val="002338A4"/>
    <w:rsid w:val="00241A52"/>
    <w:rsid w:val="002455B8"/>
    <w:rsid w:val="002573D0"/>
    <w:rsid w:val="00263D0C"/>
    <w:rsid w:val="0026564C"/>
    <w:rsid w:val="00265762"/>
    <w:rsid w:val="00265C1E"/>
    <w:rsid w:val="00266D4E"/>
    <w:rsid w:val="002702A5"/>
    <w:rsid w:val="0027044E"/>
    <w:rsid w:val="00273038"/>
    <w:rsid w:val="00283EEC"/>
    <w:rsid w:val="00284D33"/>
    <w:rsid w:val="00290605"/>
    <w:rsid w:val="00291529"/>
    <w:rsid w:val="00296F23"/>
    <w:rsid w:val="00297307"/>
    <w:rsid w:val="002A26D4"/>
    <w:rsid w:val="002A37A7"/>
    <w:rsid w:val="002A416D"/>
    <w:rsid w:val="002B1738"/>
    <w:rsid w:val="002B44B6"/>
    <w:rsid w:val="002B594E"/>
    <w:rsid w:val="002C1885"/>
    <w:rsid w:val="002C5802"/>
    <w:rsid w:val="002C616D"/>
    <w:rsid w:val="002D188E"/>
    <w:rsid w:val="002D380A"/>
    <w:rsid w:val="002D3B60"/>
    <w:rsid w:val="002D6C91"/>
    <w:rsid w:val="002D6E4F"/>
    <w:rsid w:val="002E0704"/>
    <w:rsid w:val="002E1184"/>
    <w:rsid w:val="002E1F59"/>
    <w:rsid w:val="002F48F4"/>
    <w:rsid w:val="002F5DC9"/>
    <w:rsid w:val="002F6F6E"/>
    <w:rsid w:val="0031405B"/>
    <w:rsid w:val="00314D53"/>
    <w:rsid w:val="00315834"/>
    <w:rsid w:val="00317012"/>
    <w:rsid w:val="00323F48"/>
    <w:rsid w:val="00325702"/>
    <w:rsid w:val="00325763"/>
    <w:rsid w:val="003266E7"/>
    <w:rsid w:val="003272F4"/>
    <w:rsid w:val="003306CD"/>
    <w:rsid w:val="0033080A"/>
    <w:rsid w:val="00331747"/>
    <w:rsid w:val="00332EF7"/>
    <w:rsid w:val="0033364F"/>
    <w:rsid w:val="00335070"/>
    <w:rsid w:val="0033576E"/>
    <w:rsid w:val="00335E7A"/>
    <w:rsid w:val="00336415"/>
    <w:rsid w:val="00341B94"/>
    <w:rsid w:val="00342AFB"/>
    <w:rsid w:val="0034706C"/>
    <w:rsid w:val="003510FA"/>
    <w:rsid w:val="00353ECC"/>
    <w:rsid w:val="00363E79"/>
    <w:rsid w:val="00364C77"/>
    <w:rsid w:val="00367068"/>
    <w:rsid w:val="00367E3C"/>
    <w:rsid w:val="003741B3"/>
    <w:rsid w:val="00380969"/>
    <w:rsid w:val="003845EB"/>
    <w:rsid w:val="003867F0"/>
    <w:rsid w:val="0039027C"/>
    <w:rsid w:val="003915AF"/>
    <w:rsid w:val="00392DDE"/>
    <w:rsid w:val="003A58CB"/>
    <w:rsid w:val="003B0832"/>
    <w:rsid w:val="003C688A"/>
    <w:rsid w:val="003D03F6"/>
    <w:rsid w:val="003D297C"/>
    <w:rsid w:val="003D4FF7"/>
    <w:rsid w:val="003D6DE1"/>
    <w:rsid w:val="003E52B6"/>
    <w:rsid w:val="003E5873"/>
    <w:rsid w:val="003E743B"/>
    <w:rsid w:val="003F3F9B"/>
    <w:rsid w:val="003F4C61"/>
    <w:rsid w:val="00407CD9"/>
    <w:rsid w:val="00411A96"/>
    <w:rsid w:val="0041422D"/>
    <w:rsid w:val="00415C0D"/>
    <w:rsid w:val="0042139E"/>
    <w:rsid w:val="004232E9"/>
    <w:rsid w:val="004233F8"/>
    <w:rsid w:val="0042700F"/>
    <w:rsid w:val="00427EF4"/>
    <w:rsid w:val="004301D5"/>
    <w:rsid w:val="00430C52"/>
    <w:rsid w:val="00431149"/>
    <w:rsid w:val="00433B8B"/>
    <w:rsid w:val="0043729D"/>
    <w:rsid w:val="00441943"/>
    <w:rsid w:val="00455976"/>
    <w:rsid w:val="00456006"/>
    <w:rsid w:val="004562A0"/>
    <w:rsid w:val="00457633"/>
    <w:rsid w:val="00460896"/>
    <w:rsid w:val="00461ABE"/>
    <w:rsid w:val="0046278C"/>
    <w:rsid w:val="00467C38"/>
    <w:rsid w:val="004726DE"/>
    <w:rsid w:val="00472E71"/>
    <w:rsid w:val="00473231"/>
    <w:rsid w:val="00475318"/>
    <w:rsid w:val="00480F0C"/>
    <w:rsid w:val="00483E32"/>
    <w:rsid w:val="00485A79"/>
    <w:rsid w:val="00490E06"/>
    <w:rsid w:val="00491229"/>
    <w:rsid w:val="00491780"/>
    <w:rsid w:val="00491F85"/>
    <w:rsid w:val="004A0165"/>
    <w:rsid w:val="004A08B2"/>
    <w:rsid w:val="004A4431"/>
    <w:rsid w:val="004A46A3"/>
    <w:rsid w:val="004A6F35"/>
    <w:rsid w:val="004B7D1A"/>
    <w:rsid w:val="004C2A32"/>
    <w:rsid w:val="004C46B8"/>
    <w:rsid w:val="004C7926"/>
    <w:rsid w:val="004D3171"/>
    <w:rsid w:val="004D6D69"/>
    <w:rsid w:val="004D7723"/>
    <w:rsid w:val="004E6600"/>
    <w:rsid w:val="004F06D4"/>
    <w:rsid w:val="004F0E06"/>
    <w:rsid w:val="004F483C"/>
    <w:rsid w:val="004F4DE7"/>
    <w:rsid w:val="00500346"/>
    <w:rsid w:val="00503971"/>
    <w:rsid w:val="00506623"/>
    <w:rsid w:val="005075DB"/>
    <w:rsid w:val="00513E99"/>
    <w:rsid w:val="005154D2"/>
    <w:rsid w:val="00524850"/>
    <w:rsid w:val="00530158"/>
    <w:rsid w:val="0053100E"/>
    <w:rsid w:val="00531229"/>
    <w:rsid w:val="00531B12"/>
    <w:rsid w:val="00535E25"/>
    <w:rsid w:val="005400A1"/>
    <w:rsid w:val="005408F1"/>
    <w:rsid w:val="00543878"/>
    <w:rsid w:val="00544E1F"/>
    <w:rsid w:val="005516A2"/>
    <w:rsid w:val="005556A8"/>
    <w:rsid w:val="00555A54"/>
    <w:rsid w:val="00555ADC"/>
    <w:rsid w:val="005561F5"/>
    <w:rsid w:val="005579C3"/>
    <w:rsid w:val="005636A2"/>
    <w:rsid w:val="00567B87"/>
    <w:rsid w:val="00570BFC"/>
    <w:rsid w:val="00573402"/>
    <w:rsid w:val="00573728"/>
    <w:rsid w:val="00576FC9"/>
    <w:rsid w:val="005817D2"/>
    <w:rsid w:val="00582637"/>
    <w:rsid w:val="00582F39"/>
    <w:rsid w:val="00586589"/>
    <w:rsid w:val="00592079"/>
    <w:rsid w:val="00594382"/>
    <w:rsid w:val="005945E6"/>
    <w:rsid w:val="005950A0"/>
    <w:rsid w:val="005A1435"/>
    <w:rsid w:val="005A2124"/>
    <w:rsid w:val="005A4657"/>
    <w:rsid w:val="005A5617"/>
    <w:rsid w:val="005B0094"/>
    <w:rsid w:val="005B5740"/>
    <w:rsid w:val="005B676F"/>
    <w:rsid w:val="005C0EE3"/>
    <w:rsid w:val="005C1120"/>
    <w:rsid w:val="005C36E1"/>
    <w:rsid w:val="005C41D7"/>
    <w:rsid w:val="005C5D64"/>
    <w:rsid w:val="005C746C"/>
    <w:rsid w:val="005E37B7"/>
    <w:rsid w:val="005E3D1B"/>
    <w:rsid w:val="005E7D6B"/>
    <w:rsid w:val="005F03B2"/>
    <w:rsid w:val="005F0698"/>
    <w:rsid w:val="005F1B59"/>
    <w:rsid w:val="005F37DE"/>
    <w:rsid w:val="005F66DF"/>
    <w:rsid w:val="006021B4"/>
    <w:rsid w:val="0061033D"/>
    <w:rsid w:val="0062231D"/>
    <w:rsid w:val="00623C4C"/>
    <w:rsid w:val="0062426B"/>
    <w:rsid w:val="006248E2"/>
    <w:rsid w:val="00631858"/>
    <w:rsid w:val="00634FE2"/>
    <w:rsid w:val="006402AC"/>
    <w:rsid w:val="00640FE4"/>
    <w:rsid w:val="00641311"/>
    <w:rsid w:val="00645217"/>
    <w:rsid w:val="006536E3"/>
    <w:rsid w:val="00654553"/>
    <w:rsid w:val="0065734C"/>
    <w:rsid w:val="006704A3"/>
    <w:rsid w:val="006713EF"/>
    <w:rsid w:val="0067260F"/>
    <w:rsid w:val="0067270A"/>
    <w:rsid w:val="00675355"/>
    <w:rsid w:val="006765A5"/>
    <w:rsid w:val="00676733"/>
    <w:rsid w:val="00682624"/>
    <w:rsid w:val="006831EC"/>
    <w:rsid w:val="0068548E"/>
    <w:rsid w:val="00685BEA"/>
    <w:rsid w:val="00697B1C"/>
    <w:rsid w:val="006A132B"/>
    <w:rsid w:val="006A63F8"/>
    <w:rsid w:val="006A641B"/>
    <w:rsid w:val="006B5E5C"/>
    <w:rsid w:val="006C246B"/>
    <w:rsid w:val="006C288E"/>
    <w:rsid w:val="006C28D8"/>
    <w:rsid w:val="006C3544"/>
    <w:rsid w:val="006C3BC0"/>
    <w:rsid w:val="006C464A"/>
    <w:rsid w:val="006D1C09"/>
    <w:rsid w:val="006D39B9"/>
    <w:rsid w:val="006D4C29"/>
    <w:rsid w:val="006D7B3F"/>
    <w:rsid w:val="006E1EA3"/>
    <w:rsid w:val="006E4442"/>
    <w:rsid w:val="006E72FA"/>
    <w:rsid w:val="006F12E6"/>
    <w:rsid w:val="006F28A4"/>
    <w:rsid w:val="006F6A51"/>
    <w:rsid w:val="007166AD"/>
    <w:rsid w:val="00717864"/>
    <w:rsid w:val="007209B8"/>
    <w:rsid w:val="0072236F"/>
    <w:rsid w:val="00724E07"/>
    <w:rsid w:val="007409A5"/>
    <w:rsid w:val="00746369"/>
    <w:rsid w:val="0074688D"/>
    <w:rsid w:val="0075060C"/>
    <w:rsid w:val="007516C9"/>
    <w:rsid w:val="00751B6F"/>
    <w:rsid w:val="00756D9D"/>
    <w:rsid w:val="00760691"/>
    <w:rsid w:val="007611F2"/>
    <w:rsid w:val="00761582"/>
    <w:rsid w:val="00761D45"/>
    <w:rsid w:val="00762A6E"/>
    <w:rsid w:val="00776F14"/>
    <w:rsid w:val="00777C53"/>
    <w:rsid w:val="0078164D"/>
    <w:rsid w:val="007819DB"/>
    <w:rsid w:val="00784C03"/>
    <w:rsid w:val="00787510"/>
    <w:rsid w:val="00790676"/>
    <w:rsid w:val="00793192"/>
    <w:rsid w:val="00795890"/>
    <w:rsid w:val="00797C17"/>
    <w:rsid w:val="00797C6E"/>
    <w:rsid w:val="007A034B"/>
    <w:rsid w:val="007A105C"/>
    <w:rsid w:val="007A2433"/>
    <w:rsid w:val="007A24D1"/>
    <w:rsid w:val="007B3076"/>
    <w:rsid w:val="007B4AD3"/>
    <w:rsid w:val="007C0300"/>
    <w:rsid w:val="007C0B44"/>
    <w:rsid w:val="007C2600"/>
    <w:rsid w:val="007D2A5D"/>
    <w:rsid w:val="007D3F8C"/>
    <w:rsid w:val="007E1761"/>
    <w:rsid w:val="007E3757"/>
    <w:rsid w:val="007E397B"/>
    <w:rsid w:val="007E77D3"/>
    <w:rsid w:val="007E7D34"/>
    <w:rsid w:val="007F023A"/>
    <w:rsid w:val="007F0B47"/>
    <w:rsid w:val="007F4BBD"/>
    <w:rsid w:val="007F5778"/>
    <w:rsid w:val="007F71FB"/>
    <w:rsid w:val="008015B6"/>
    <w:rsid w:val="00803034"/>
    <w:rsid w:val="0080484F"/>
    <w:rsid w:val="00811EC7"/>
    <w:rsid w:val="00814140"/>
    <w:rsid w:val="008254BE"/>
    <w:rsid w:val="00827CAE"/>
    <w:rsid w:val="00831494"/>
    <w:rsid w:val="00831B52"/>
    <w:rsid w:val="008369CC"/>
    <w:rsid w:val="00840467"/>
    <w:rsid w:val="00842E8D"/>
    <w:rsid w:val="00843901"/>
    <w:rsid w:val="008446A3"/>
    <w:rsid w:val="00847E6C"/>
    <w:rsid w:val="00853DDA"/>
    <w:rsid w:val="00860395"/>
    <w:rsid w:val="00861E83"/>
    <w:rsid w:val="00863588"/>
    <w:rsid w:val="00873470"/>
    <w:rsid w:val="008740EA"/>
    <w:rsid w:val="008813DE"/>
    <w:rsid w:val="00885816"/>
    <w:rsid w:val="00894A44"/>
    <w:rsid w:val="00897077"/>
    <w:rsid w:val="008A1583"/>
    <w:rsid w:val="008A5E20"/>
    <w:rsid w:val="008B5E3E"/>
    <w:rsid w:val="008B7B6E"/>
    <w:rsid w:val="008C04F6"/>
    <w:rsid w:val="008C1AAE"/>
    <w:rsid w:val="008D51F3"/>
    <w:rsid w:val="008D6FF4"/>
    <w:rsid w:val="008E3A73"/>
    <w:rsid w:val="008F465B"/>
    <w:rsid w:val="008F719C"/>
    <w:rsid w:val="00900B3D"/>
    <w:rsid w:val="00900B5E"/>
    <w:rsid w:val="00902A43"/>
    <w:rsid w:val="00904935"/>
    <w:rsid w:val="00906603"/>
    <w:rsid w:val="00912EAA"/>
    <w:rsid w:val="00915743"/>
    <w:rsid w:val="00916177"/>
    <w:rsid w:val="00917735"/>
    <w:rsid w:val="0092440C"/>
    <w:rsid w:val="00927734"/>
    <w:rsid w:val="00931E8A"/>
    <w:rsid w:val="0093339D"/>
    <w:rsid w:val="00937DAE"/>
    <w:rsid w:val="0094218C"/>
    <w:rsid w:val="00950F74"/>
    <w:rsid w:val="00961971"/>
    <w:rsid w:val="00961FCE"/>
    <w:rsid w:val="009625E1"/>
    <w:rsid w:val="00962B81"/>
    <w:rsid w:val="00964371"/>
    <w:rsid w:val="00964518"/>
    <w:rsid w:val="00970DB3"/>
    <w:rsid w:val="00973F72"/>
    <w:rsid w:val="00975527"/>
    <w:rsid w:val="00977711"/>
    <w:rsid w:val="00977A1B"/>
    <w:rsid w:val="009813EC"/>
    <w:rsid w:val="00985295"/>
    <w:rsid w:val="009A4B9D"/>
    <w:rsid w:val="009A6D79"/>
    <w:rsid w:val="009B060C"/>
    <w:rsid w:val="009C1116"/>
    <w:rsid w:val="009C16B5"/>
    <w:rsid w:val="009C1B1C"/>
    <w:rsid w:val="009C2A52"/>
    <w:rsid w:val="009D1D0F"/>
    <w:rsid w:val="009D45D6"/>
    <w:rsid w:val="009E19B5"/>
    <w:rsid w:val="009E1B51"/>
    <w:rsid w:val="009E319F"/>
    <w:rsid w:val="009E400C"/>
    <w:rsid w:val="009F5D7C"/>
    <w:rsid w:val="00A013CE"/>
    <w:rsid w:val="00A032FF"/>
    <w:rsid w:val="00A034B0"/>
    <w:rsid w:val="00A13DF8"/>
    <w:rsid w:val="00A1400C"/>
    <w:rsid w:val="00A2204C"/>
    <w:rsid w:val="00A22E24"/>
    <w:rsid w:val="00A2310F"/>
    <w:rsid w:val="00A24836"/>
    <w:rsid w:val="00A318F3"/>
    <w:rsid w:val="00A32A58"/>
    <w:rsid w:val="00A4601A"/>
    <w:rsid w:val="00A479C5"/>
    <w:rsid w:val="00A508A6"/>
    <w:rsid w:val="00A53F3A"/>
    <w:rsid w:val="00A54A0A"/>
    <w:rsid w:val="00A57A6B"/>
    <w:rsid w:val="00A65A11"/>
    <w:rsid w:val="00A801BB"/>
    <w:rsid w:val="00A8475A"/>
    <w:rsid w:val="00AA7FE3"/>
    <w:rsid w:val="00AB0A00"/>
    <w:rsid w:val="00AB19F2"/>
    <w:rsid w:val="00AB365E"/>
    <w:rsid w:val="00AB5960"/>
    <w:rsid w:val="00AC0209"/>
    <w:rsid w:val="00AC4C22"/>
    <w:rsid w:val="00AC62DD"/>
    <w:rsid w:val="00AD0741"/>
    <w:rsid w:val="00AD1DF2"/>
    <w:rsid w:val="00AD214A"/>
    <w:rsid w:val="00AD4F93"/>
    <w:rsid w:val="00AD6002"/>
    <w:rsid w:val="00AF0340"/>
    <w:rsid w:val="00AF5072"/>
    <w:rsid w:val="00B06081"/>
    <w:rsid w:val="00B07D15"/>
    <w:rsid w:val="00B10109"/>
    <w:rsid w:val="00B1607D"/>
    <w:rsid w:val="00B16D18"/>
    <w:rsid w:val="00B174FC"/>
    <w:rsid w:val="00B17E7D"/>
    <w:rsid w:val="00B21829"/>
    <w:rsid w:val="00B26B0F"/>
    <w:rsid w:val="00B33A62"/>
    <w:rsid w:val="00B347A0"/>
    <w:rsid w:val="00B42307"/>
    <w:rsid w:val="00B45590"/>
    <w:rsid w:val="00B47988"/>
    <w:rsid w:val="00B47A74"/>
    <w:rsid w:val="00B47E71"/>
    <w:rsid w:val="00B5349C"/>
    <w:rsid w:val="00B55CEE"/>
    <w:rsid w:val="00B57BFD"/>
    <w:rsid w:val="00B61755"/>
    <w:rsid w:val="00B618B7"/>
    <w:rsid w:val="00B623A5"/>
    <w:rsid w:val="00B72DE4"/>
    <w:rsid w:val="00B76E2C"/>
    <w:rsid w:val="00B81079"/>
    <w:rsid w:val="00B87136"/>
    <w:rsid w:val="00BA0600"/>
    <w:rsid w:val="00BA1731"/>
    <w:rsid w:val="00BA5347"/>
    <w:rsid w:val="00BA6AA6"/>
    <w:rsid w:val="00BB4068"/>
    <w:rsid w:val="00BB7B9B"/>
    <w:rsid w:val="00BC0888"/>
    <w:rsid w:val="00BC7C2E"/>
    <w:rsid w:val="00BD0023"/>
    <w:rsid w:val="00BD18D8"/>
    <w:rsid w:val="00BD25EF"/>
    <w:rsid w:val="00BD3129"/>
    <w:rsid w:val="00BD6546"/>
    <w:rsid w:val="00BD70B3"/>
    <w:rsid w:val="00BD7D5A"/>
    <w:rsid w:val="00BF34DD"/>
    <w:rsid w:val="00BF4ED4"/>
    <w:rsid w:val="00C00BE9"/>
    <w:rsid w:val="00C03A79"/>
    <w:rsid w:val="00C04034"/>
    <w:rsid w:val="00C0558A"/>
    <w:rsid w:val="00C06975"/>
    <w:rsid w:val="00C06BC9"/>
    <w:rsid w:val="00C123D3"/>
    <w:rsid w:val="00C17066"/>
    <w:rsid w:val="00C21B77"/>
    <w:rsid w:val="00C24A69"/>
    <w:rsid w:val="00C24D33"/>
    <w:rsid w:val="00C26FB6"/>
    <w:rsid w:val="00C27C4B"/>
    <w:rsid w:val="00C27E75"/>
    <w:rsid w:val="00C34060"/>
    <w:rsid w:val="00C366E5"/>
    <w:rsid w:val="00C41297"/>
    <w:rsid w:val="00C433B9"/>
    <w:rsid w:val="00C50FCF"/>
    <w:rsid w:val="00C51F9B"/>
    <w:rsid w:val="00C52C01"/>
    <w:rsid w:val="00C551B8"/>
    <w:rsid w:val="00C56310"/>
    <w:rsid w:val="00C56B41"/>
    <w:rsid w:val="00C6166F"/>
    <w:rsid w:val="00C62B94"/>
    <w:rsid w:val="00C64836"/>
    <w:rsid w:val="00C66DE3"/>
    <w:rsid w:val="00C726B0"/>
    <w:rsid w:val="00C773CC"/>
    <w:rsid w:val="00C77468"/>
    <w:rsid w:val="00C84A65"/>
    <w:rsid w:val="00C86BE8"/>
    <w:rsid w:val="00C92E1C"/>
    <w:rsid w:val="00CA05B0"/>
    <w:rsid w:val="00CA1A82"/>
    <w:rsid w:val="00CA4033"/>
    <w:rsid w:val="00CA49BA"/>
    <w:rsid w:val="00CA5E4C"/>
    <w:rsid w:val="00CB0F83"/>
    <w:rsid w:val="00CC0D01"/>
    <w:rsid w:val="00CC47DD"/>
    <w:rsid w:val="00CC4E63"/>
    <w:rsid w:val="00CC7454"/>
    <w:rsid w:val="00CC75BA"/>
    <w:rsid w:val="00CD0978"/>
    <w:rsid w:val="00CD1688"/>
    <w:rsid w:val="00CD26DF"/>
    <w:rsid w:val="00CD2C80"/>
    <w:rsid w:val="00CD5819"/>
    <w:rsid w:val="00CD58D1"/>
    <w:rsid w:val="00CE0AC0"/>
    <w:rsid w:val="00CE0E92"/>
    <w:rsid w:val="00CE13E2"/>
    <w:rsid w:val="00CF2CA1"/>
    <w:rsid w:val="00CF35C9"/>
    <w:rsid w:val="00CF570D"/>
    <w:rsid w:val="00CF7654"/>
    <w:rsid w:val="00D076E5"/>
    <w:rsid w:val="00D212B0"/>
    <w:rsid w:val="00D2213B"/>
    <w:rsid w:val="00D26C02"/>
    <w:rsid w:val="00D30ED7"/>
    <w:rsid w:val="00D40EDA"/>
    <w:rsid w:val="00D44C28"/>
    <w:rsid w:val="00D47F17"/>
    <w:rsid w:val="00D5099B"/>
    <w:rsid w:val="00D5137D"/>
    <w:rsid w:val="00D53A8A"/>
    <w:rsid w:val="00D63254"/>
    <w:rsid w:val="00D647FB"/>
    <w:rsid w:val="00D64FBF"/>
    <w:rsid w:val="00D64FD1"/>
    <w:rsid w:val="00D710E5"/>
    <w:rsid w:val="00D7251F"/>
    <w:rsid w:val="00D74BD7"/>
    <w:rsid w:val="00D77860"/>
    <w:rsid w:val="00D86B57"/>
    <w:rsid w:val="00D92004"/>
    <w:rsid w:val="00D932EE"/>
    <w:rsid w:val="00D962F6"/>
    <w:rsid w:val="00D966C9"/>
    <w:rsid w:val="00DB35F6"/>
    <w:rsid w:val="00DB4F99"/>
    <w:rsid w:val="00DB5544"/>
    <w:rsid w:val="00DB55FD"/>
    <w:rsid w:val="00DB7098"/>
    <w:rsid w:val="00DC206F"/>
    <w:rsid w:val="00DC71C9"/>
    <w:rsid w:val="00DD0C14"/>
    <w:rsid w:val="00DD4817"/>
    <w:rsid w:val="00DE3AD8"/>
    <w:rsid w:val="00DE4B50"/>
    <w:rsid w:val="00DE6191"/>
    <w:rsid w:val="00DF0B28"/>
    <w:rsid w:val="00DF1635"/>
    <w:rsid w:val="00DF4980"/>
    <w:rsid w:val="00DF5369"/>
    <w:rsid w:val="00E0291F"/>
    <w:rsid w:val="00E03867"/>
    <w:rsid w:val="00E04CF4"/>
    <w:rsid w:val="00E05A66"/>
    <w:rsid w:val="00E060A1"/>
    <w:rsid w:val="00E10D06"/>
    <w:rsid w:val="00E11201"/>
    <w:rsid w:val="00E124B9"/>
    <w:rsid w:val="00E1346F"/>
    <w:rsid w:val="00E14A15"/>
    <w:rsid w:val="00E15CFA"/>
    <w:rsid w:val="00E211C6"/>
    <w:rsid w:val="00E2128A"/>
    <w:rsid w:val="00E24E0D"/>
    <w:rsid w:val="00E31137"/>
    <w:rsid w:val="00E31425"/>
    <w:rsid w:val="00E337DD"/>
    <w:rsid w:val="00E35C30"/>
    <w:rsid w:val="00E56983"/>
    <w:rsid w:val="00E66124"/>
    <w:rsid w:val="00E66A2D"/>
    <w:rsid w:val="00E67D60"/>
    <w:rsid w:val="00E72023"/>
    <w:rsid w:val="00E732C6"/>
    <w:rsid w:val="00E77970"/>
    <w:rsid w:val="00E779C4"/>
    <w:rsid w:val="00E81980"/>
    <w:rsid w:val="00E82F7A"/>
    <w:rsid w:val="00E86D97"/>
    <w:rsid w:val="00E879DA"/>
    <w:rsid w:val="00E95C05"/>
    <w:rsid w:val="00EA0B4C"/>
    <w:rsid w:val="00EA1976"/>
    <w:rsid w:val="00EA6CDC"/>
    <w:rsid w:val="00EA77CA"/>
    <w:rsid w:val="00EB04CD"/>
    <w:rsid w:val="00EB1604"/>
    <w:rsid w:val="00EB1991"/>
    <w:rsid w:val="00EC08AF"/>
    <w:rsid w:val="00EC251A"/>
    <w:rsid w:val="00ED2AE3"/>
    <w:rsid w:val="00ED34B9"/>
    <w:rsid w:val="00EE28A7"/>
    <w:rsid w:val="00EF199E"/>
    <w:rsid w:val="00EF2B1D"/>
    <w:rsid w:val="00EF3756"/>
    <w:rsid w:val="00EF3C59"/>
    <w:rsid w:val="00EF3D79"/>
    <w:rsid w:val="00EF403A"/>
    <w:rsid w:val="00EF49C3"/>
    <w:rsid w:val="00EF5558"/>
    <w:rsid w:val="00EF7E31"/>
    <w:rsid w:val="00F04E47"/>
    <w:rsid w:val="00F0578B"/>
    <w:rsid w:val="00F15E15"/>
    <w:rsid w:val="00F2507E"/>
    <w:rsid w:val="00F25141"/>
    <w:rsid w:val="00F251BE"/>
    <w:rsid w:val="00F268F9"/>
    <w:rsid w:val="00F32BF6"/>
    <w:rsid w:val="00F33694"/>
    <w:rsid w:val="00F339BF"/>
    <w:rsid w:val="00F3640C"/>
    <w:rsid w:val="00F40108"/>
    <w:rsid w:val="00F4292A"/>
    <w:rsid w:val="00F51FD9"/>
    <w:rsid w:val="00F55115"/>
    <w:rsid w:val="00F649C7"/>
    <w:rsid w:val="00F65290"/>
    <w:rsid w:val="00F666BB"/>
    <w:rsid w:val="00F711D7"/>
    <w:rsid w:val="00F7128A"/>
    <w:rsid w:val="00F71940"/>
    <w:rsid w:val="00F721AD"/>
    <w:rsid w:val="00F743B5"/>
    <w:rsid w:val="00F76322"/>
    <w:rsid w:val="00F82003"/>
    <w:rsid w:val="00F86756"/>
    <w:rsid w:val="00F8679A"/>
    <w:rsid w:val="00F962C2"/>
    <w:rsid w:val="00FA3B47"/>
    <w:rsid w:val="00FA58F4"/>
    <w:rsid w:val="00FB6039"/>
    <w:rsid w:val="00FB7B8F"/>
    <w:rsid w:val="00FB7C4A"/>
    <w:rsid w:val="00FC0F6C"/>
    <w:rsid w:val="00FC14A2"/>
    <w:rsid w:val="00FC2AF5"/>
    <w:rsid w:val="00FC4E8E"/>
    <w:rsid w:val="00FC5E8C"/>
    <w:rsid w:val="00FE1F54"/>
    <w:rsid w:val="00FE2911"/>
    <w:rsid w:val="00FE3AB7"/>
    <w:rsid w:val="00FE5ADE"/>
    <w:rsid w:val="00FF76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07843193"/>
  <w15:docId w15:val="{E296088F-9D79-473D-BB37-938A5FA70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35C30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283E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4">
    <w:name w:val="page number"/>
    <w:basedOn w:val="a0"/>
    <w:rsid w:val="00283EEC"/>
  </w:style>
  <w:style w:type="paragraph" w:styleId="a5">
    <w:name w:val="header"/>
    <w:basedOn w:val="a"/>
    <w:link w:val="a6"/>
    <w:rsid w:val="00CC75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rsid w:val="00CC75BA"/>
    <w:rPr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47C99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147C99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47C99"/>
    <w:pPr>
      <w:jc w:val="both"/>
    </w:pPr>
    <w:rPr>
      <w:noProof/>
    </w:rPr>
  </w:style>
  <w:style w:type="character" w:customStyle="1" w:styleId="EndNoteBibliography0">
    <w:name w:val="EndNote Bibliography 字元"/>
    <w:link w:val="EndNoteBibliography"/>
    <w:rsid w:val="00147C99"/>
    <w:rPr>
      <w:noProof/>
      <w:kern w:val="2"/>
      <w:sz w:val="24"/>
      <w:szCs w:val="24"/>
    </w:rPr>
  </w:style>
  <w:style w:type="character" w:styleId="a7">
    <w:name w:val="Hyperlink"/>
    <w:rsid w:val="00147C99"/>
    <w:rPr>
      <w:color w:val="0563C1"/>
      <w:u w:val="single"/>
    </w:rPr>
  </w:style>
  <w:style w:type="paragraph" w:styleId="a8">
    <w:name w:val="Revision"/>
    <w:hidden/>
    <w:uiPriority w:val="99"/>
    <w:semiHidden/>
    <w:rsid w:val="00C52C01"/>
    <w:rPr>
      <w:kern w:val="2"/>
      <w:sz w:val="24"/>
      <w:szCs w:val="24"/>
    </w:rPr>
  </w:style>
  <w:style w:type="paragraph" w:styleId="a9">
    <w:name w:val="Balloon Text"/>
    <w:basedOn w:val="a"/>
    <w:link w:val="aa"/>
    <w:rsid w:val="00C52C01"/>
    <w:rPr>
      <w:rFonts w:ascii="Calibri Light" w:hAnsi="Calibri Light"/>
      <w:sz w:val="18"/>
      <w:szCs w:val="18"/>
    </w:rPr>
  </w:style>
  <w:style w:type="character" w:customStyle="1" w:styleId="aa">
    <w:name w:val="註解方塊文字 字元"/>
    <w:link w:val="a9"/>
    <w:rsid w:val="00C52C01"/>
    <w:rPr>
      <w:rFonts w:ascii="Calibri Light" w:eastAsia="新細明體" w:hAnsi="Calibri Light" w:cs="Times New Roman"/>
      <w:kern w:val="2"/>
      <w:sz w:val="18"/>
      <w:szCs w:val="18"/>
    </w:rPr>
  </w:style>
  <w:style w:type="table" w:styleId="1">
    <w:name w:val="Table Classic 1"/>
    <w:basedOn w:val="a1"/>
    <w:rsid w:val="00491229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b">
    <w:name w:val="Table Grid"/>
    <w:basedOn w:val="a1"/>
    <w:rsid w:val="00EF3D7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c">
    <w:name w:val="No Spacing"/>
    <w:uiPriority w:val="1"/>
    <w:qFormat/>
    <w:rsid w:val="00EE28A7"/>
    <w:pPr>
      <w:widowControl w:val="0"/>
    </w:pPr>
    <w:rPr>
      <w:rFonts w:ascii="Calibri" w:hAnsi="Calibri"/>
      <w:kern w:val="2"/>
      <w:sz w:val="24"/>
      <w:szCs w:val="22"/>
    </w:rPr>
  </w:style>
  <w:style w:type="paragraph" w:customStyle="1" w:styleId="text">
    <w:name w:val="text"/>
    <w:basedOn w:val="a"/>
    <w:uiPriority w:val="99"/>
    <w:rsid w:val="00697B1C"/>
    <w:pPr>
      <w:spacing w:line="480" w:lineRule="auto"/>
    </w:pPr>
    <w:rPr>
      <w:rFonts w:eastAsia="標楷體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6</Words>
  <Characters>3187</Characters>
  <Application>Microsoft Office Word</Application>
  <DocSecurity>0</DocSecurity>
  <Lines>26</Lines>
  <Paragraphs>7</Paragraphs>
  <ScaleCrop>false</ScaleCrop>
  <Company>TSGH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doc30467</dc:creator>
  <cp:lastModifiedBy>Yenwei Li</cp:lastModifiedBy>
  <cp:revision>3</cp:revision>
  <dcterms:created xsi:type="dcterms:W3CDTF">2021-03-31T15:38:00Z</dcterms:created>
  <dcterms:modified xsi:type="dcterms:W3CDTF">2021-04-02T08:10:00Z</dcterms:modified>
</cp:coreProperties>
</file>